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E4A53" w14:textId="5F057950" w:rsidR="00256194" w:rsidRPr="00BB1BCA" w:rsidRDefault="008F597A" w:rsidP="008F597A">
      <w:p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t xml:space="preserve">Supplementary </w:t>
      </w:r>
      <w:r w:rsidR="006242D3" w:rsidRPr="00BB1BCA">
        <w:rPr>
          <w:rFonts w:ascii="Calibri" w:hAnsi="Calibri" w:cs="Calibri"/>
          <w:b/>
          <w:bCs/>
          <w:sz w:val="20"/>
          <w:szCs w:val="20"/>
        </w:rPr>
        <w:t>File</w:t>
      </w:r>
      <w:r w:rsidRPr="00BB1BCA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6242D3" w:rsidRPr="00BB1BCA">
        <w:rPr>
          <w:rFonts w:ascii="Calibri" w:hAnsi="Calibri" w:cs="Calibri"/>
          <w:b/>
          <w:bCs/>
          <w:sz w:val="20"/>
          <w:szCs w:val="20"/>
        </w:rPr>
        <w:t>1</w:t>
      </w:r>
      <w:r w:rsidR="005B6C59" w:rsidRPr="00BB1BCA">
        <w:rPr>
          <w:rFonts w:ascii="Calibri" w:hAnsi="Calibri" w:cs="Calibri"/>
          <w:b/>
          <w:bCs/>
          <w:sz w:val="20"/>
          <w:szCs w:val="20"/>
        </w:rPr>
        <w:t xml:space="preserve"> - </w:t>
      </w:r>
      <w:r w:rsidR="008E519D" w:rsidRPr="00BB1BCA">
        <w:rPr>
          <w:rFonts w:ascii="Calibri" w:hAnsi="Calibri" w:cs="Calibri"/>
          <w:sz w:val="20"/>
          <w:szCs w:val="20"/>
        </w:rPr>
        <w:t xml:space="preserve">PNSQOL </w:t>
      </w:r>
      <w:r w:rsidR="005B6C59" w:rsidRPr="00BB1BCA">
        <w:rPr>
          <w:rFonts w:ascii="Calibri" w:hAnsi="Calibri" w:cs="Calibri"/>
          <w:sz w:val="20"/>
          <w:szCs w:val="20"/>
        </w:rPr>
        <w:t xml:space="preserve">(Peripheral Nerve Surgery Quality of Life) </w:t>
      </w:r>
      <w:r w:rsidR="008E519D" w:rsidRPr="00BB1BCA">
        <w:rPr>
          <w:rFonts w:ascii="Calibri" w:hAnsi="Calibri" w:cs="Calibri"/>
          <w:sz w:val="20"/>
          <w:szCs w:val="20"/>
        </w:rPr>
        <w:t>questionnair</w:t>
      </w:r>
      <w:r w:rsidR="00A911B2" w:rsidRPr="00BB1BCA">
        <w:rPr>
          <w:rFonts w:ascii="Calibri" w:hAnsi="Calibri" w:cs="Calibri"/>
          <w:sz w:val="20"/>
          <w:szCs w:val="20"/>
        </w:rPr>
        <w:t xml:space="preserve">e </w:t>
      </w:r>
      <w:r w:rsidR="006242D3" w:rsidRPr="00BB1BCA">
        <w:rPr>
          <w:rFonts w:ascii="Calibri" w:hAnsi="Calibri" w:cs="Calibri"/>
          <w:sz w:val="20"/>
          <w:szCs w:val="20"/>
        </w:rPr>
        <w:t xml:space="preserve">is </w:t>
      </w:r>
      <w:r w:rsidR="009D6183" w:rsidRPr="00BB1BCA">
        <w:rPr>
          <w:rFonts w:ascii="Calibri" w:hAnsi="Calibri" w:cs="Calibri"/>
          <w:sz w:val="20"/>
          <w:szCs w:val="20"/>
        </w:rPr>
        <w:t>an original questionnaire designed</w:t>
      </w:r>
      <w:r w:rsidR="00A911B2" w:rsidRPr="00BB1BCA">
        <w:rPr>
          <w:rFonts w:ascii="Calibri" w:hAnsi="Calibri" w:cs="Calibri"/>
          <w:sz w:val="20"/>
          <w:szCs w:val="20"/>
        </w:rPr>
        <w:t xml:space="preserve"> by the authors (Clinic for Neurosurgery, U</w:t>
      </w:r>
      <w:r w:rsidR="009D6183" w:rsidRPr="00BB1BCA">
        <w:rPr>
          <w:rFonts w:ascii="Calibri" w:hAnsi="Calibri" w:cs="Calibri"/>
          <w:sz w:val="20"/>
          <w:szCs w:val="20"/>
        </w:rPr>
        <w:t>niversity</w:t>
      </w:r>
      <w:r w:rsidR="00A911B2" w:rsidRPr="00BB1BCA">
        <w:rPr>
          <w:rFonts w:ascii="Calibri" w:hAnsi="Calibri" w:cs="Calibri"/>
          <w:sz w:val="20"/>
          <w:szCs w:val="20"/>
        </w:rPr>
        <w:t xml:space="preserve"> Clinical Centre of Serbia) </w:t>
      </w:r>
      <w:r w:rsidR="009D6183" w:rsidRPr="00BB1BCA">
        <w:rPr>
          <w:rFonts w:ascii="Calibri" w:hAnsi="Calibri" w:cs="Calibri"/>
          <w:sz w:val="20"/>
          <w:szCs w:val="20"/>
        </w:rPr>
        <w:t>to improve</w:t>
      </w:r>
      <w:r w:rsidR="00A911B2" w:rsidRPr="00BB1BCA">
        <w:rPr>
          <w:rFonts w:ascii="Calibri" w:hAnsi="Calibri" w:cs="Calibri"/>
          <w:sz w:val="20"/>
          <w:szCs w:val="20"/>
        </w:rPr>
        <w:t xml:space="preserve"> quality of life (QOL)</w:t>
      </w:r>
      <w:r w:rsidR="009D6183" w:rsidRPr="00BB1BCA">
        <w:rPr>
          <w:rFonts w:ascii="Calibri" w:hAnsi="Calibri" w:cs="Calibri"/>
          <w:sz w:val="20"/>
          <w:szCs w:val="20"/>
        </w:rPr>
        <w:t xml:space="preserve"> assessment </w:t>
      </w:r>
      <w:r w:rsidR="00256194" w:rsidRPr="00BB1BCA">
        <w:rPr>
          <w:rFonts w:ascii="Calibri" w:hAnsi="Calibri" w:cs="Calibri"/>
          <w:sz w:val="20"/>
          <w:szCs w:val="20"/>
        </w:rPr>
        <w:t xml:space="preserve">in patients undergoing upper and/or lower extremity </w:t>
      </w:r>
      <w:r w:rsidR="009D6183" w:rsidRPr="00BB1BCA">
        <w:rPr>
          <w:rFonts w:ascii="Calibri" w:hAnsi="Calibri" w:cs="Calibri"/>
          <w:sz w:val="20"/>
          <w:szCs w:val="20"/>
        </w:rPr>
        <w:t>peripheral nerve surgery</w:t>
      </w:r>
      <w:r w:rsidR="00A911B2" w:rsidRPr="00BB1BCA">
        <w:rPr>
          <w:rFonts w:ascii="Calibri" w:hAnsi="Calibri" w:cs="Calibri"/>
          <w:sz w:val="20"/>
          <w:szCs w:val="20"/>
        </w:rPr>
        <w:t xml:space="preserve"> (PNS)</w:t>
      </w:r>
      <w:r w:rsidR="009D6183" w:rsidRPr="00BB1BCA">
        <w:rPr>
          <w:rFonts w:ascii="Calibri" w:hAnsi="Calibri" w:cs="Calibri"/>
          <w:sz w:val="20"/>
          <w:szCs w:val="20"/>
        </w:rPr>
        <w:t>.</w:t>
      </w:r>
      <w:r w:rsidR="00A911B2" w:rsidRPr="00BB1BCA">
        <w:rPr>
          <w:rFonts w:ascii="Calibri" w:hAnsi="Calibri" w:cs="Calibri"/>
          <w:sz w:val="20"/>
          <w:szCs w:val="20"/>
        </w:rPr>
        <w:t xml:space="preserve"> </w:t>
      </w:r>
      <w:r w:rsidR="00FA138D" w:rsidRPr="00BB1BCA">
        <w:rPr>
          <w:rFonts w:ascii="Calibri" w:hAnsi="Calibri" w:cs="Calibri"/>
          <w:sz w:val="20"/>
          <w:szCs w:val="20"/>
        </w:rPr>
        <w:t>The questionnaire provides a structured evaluation of a patient's ability to perform daily activities, social interactions, professional engagement, and overall satisfaction with their condition before and/or after surgery.</w:t>
      </w:r>
      <w:r w:rsidR="005B6C59" w:rsidRPr="00BB1BCA">
        <w:rPr>
          <w:rFonts w:ascii="Calibri" w:hAnsi="Calibri" w:cs="Calibri"/>
          <w:sz w:val="20"/>
          <w:szCs w:val="20"/>
        </w:rPr>
        <w:t xml:space="preserve"> Questions 13, 14, and 15 explicitly differentiate between a patient's state before or after surgery.</w:t>
      </w:r>
      <w:r w:rsidR="005B6C59" w:rsidRPr="00BB1BCA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8E519D" w:rsidRPr="00BB1BCA">
        <w:rPr>
          <w:rFonts w:ascii="Calibri" w:hAnsi="Calibri" w:cs="Calibri"/>
          <w:sz w:val="20"/>
          <w:szCs w:val="20"/>
        </w:rPr>
        <w:t xml:space="preserve">The score </w:t>
      </w:r>
      <w:r w:rsidR="005357CF" w:rsidRPr="00BB1BCA">
        <w:rPr>
          <w:rFonts w:ascii="Calibri" w:hAnsi="Calibri" w:cs="Calibri"/>
          <w:sz w:val="20"/>
          <w:szCs w:val="20"/>
        </w:rPr>
        <w:t>represents</w:t>
      </w:r>
      <w:r w:rsidR="006242D3" w:rsidRPr="00BB1BCA">
        <w:rPr>
          <w:rFonts w:ascii="Calibri" w:hAnsi="Calibri" w:cs="Calibri"/>
          <w:sz w:val="20"/>
          <w:szCs w:val="20"/>
        </w:rPr>
        <w:t xml:space="preserve"> a continuous variable, ranging</w:t>
      </w:r>
      <w:r w:rsidR="008E519D" w:rsidRPr="00BB1BCA">
        <w:rPr>
          <w:rFonts w:ascii="Calibri" w:hAnsi="Calibri" w:cs="Calibri"/>
          <w:sz w:val="20"/>
          <w:szCs w:val="20"/>
        </w:rPr>
        <w:t xml:space="preserve"> from 0-80</w:t>
      </w:r>
      <w:r w:rsidR="009D6183" w:rsidRPr="00BB1BCA">
        <w:rPr>
          <w:rFonts w:ascii="Calibri" w:hAnsi="Calibri" w:cs="Calibri"/>
          <w:sz w:val="20"/>
          <w:szCs w:val="20"/>
        </w:rPr>
        <w:t>,</w:t>
      </w:r>
      <w:r w:rsidR="008E519D" w:rsidRPr="00BB1BCA">
        <w:rPr>
          <w:rFonts w:ascii="Calibri" w:hAnsi="Calibri" w:cs="Calibri"/>
          <w:sz w:val="20"/>
          <w:szCs w:val="20"/>
        </w:rPr>
        <w:t xml:space="preserve"> with higher scores indicating better QOL.</w:t>
      </w:r>
      <w:r w:rsidR="00A911B2" w:rsidRPr="00BB1BCA">
        <w:rPr>
          <w:rFonts w:ascii="Calibri" w:hAnsi="Calibri" w:cs="Calibri"/>
          <w:sz w:val="20"/>
          <w:szCs w:val="20"/>
        </w:rPr>
        <w:t xml:space="preserve"> </w:t>
      </w:r>
      <w:r w:rsidR="006242D3" w:rsidRPr="00BB1BCA">
        <w:rPr>
          <w:rFonts w:ascii="Calibri" w:hAnsi="Calibri" w:cs="Calibri"/>
          <w:sz w:val="20"/>
          <w:szCs w:val="20"/>
        </w:rPr>
        <w:t xml:space="preserve">All </w:t>
      </w:r>
      <w:r w:rsidR="00BB1BCA" w:rsidRPr="00BB1BCA">
        <w:rPr>
          <w:rFonts w:ascii="Calibri" w:hAnsi="Calibri" w:cs="Calibri"/>
          <w:sz w:val="20"/>
          <w:szCs w:val="20"/>
        </w:rPr>
        <w:t>answers</w:t>
      </w:r>
      <w:r w:rsidR="006242D3" w:rsidRPr="00BB1BCA">
        <w:rPr>
          <w:rFonts w:ascii="Calibri" w:hAnsi="Calibri" w:cs="Calibri"/>
          <w:sz w:val="20"/>
          <w:szCs w:val="20"/>
        </w:rPr>
        <w:t xml:space="preserve"> must be </w:t>
      </w:r>
      <w:r w:rsidR="00BB1BCA" w:rsidRPr="00BB1BCA">
        <w:rPr>
          <w:rFonts w:ascii="Calibri" w:hAnsi="Calibri" w:cs="Calibri"/>
          <w:sz w:val="20"/>
          <w:szCs w:val="20"/>
        </w:rPr>
        <w:t xml:space="preserve">provided </w:t>
      </w:r>
      <w:r w:rsidR="006242D3" w:rsidRPr="00BB1BCA">
        <w:rPr>
          <w:rFonts w:ascii="Calibri" w:hAnsi="Calibri" w:cs="Calibri"/>
          <w:sz w:val="20"/>
          <w:szCs w:val="20"/>
        </w:rPr>
        <w:t xml:space="preserve">to be valid. </w:t>
      </w:r>
      <w:r w:rsidR="00A911B2" w:rsidRPr="00BB1BCA">
        <w:rPr>
          <w:rFonts w:ascii="Calibri" w:hAnsi="Calibri" w:cs="Calibri"/>
          <w:sz w:val="20"/>
          <w:szCs w:val="20"/>
        </w:rPr>
        <w:t xml:space="preserve">The patients in this study completed the </w:t>
      </w:r>
      <w:r w:rsidR="005B6C59" w:rsidRPr="00BB1BCA">
        <w:rPr>
          <w:rFonts w:ascii="Calibri" w:hAnsi="Calibri" w:cs="Calibri"/>
          <w:sz w:val="20"/>
          <w:szCs w:val="20"/>
        </w:rPr>
        <w:t xml:space="preserve">PNSQOL </w:t>
      </w:r>
      <w:r w:rsidR="00A911B2" w:rsidRPr="00BB1BCA">
        <w:rPr>
          <w:rFonts w:ascii="Calibri" w:hAnsi="Calibri" w:cs="Calibri"/>
          <w:sz w:val="20"/>
          <w:szCs w:val="20"/>
        </w:rPr>
        <w:t>questionnaire translated to the Serbian language</w:t>
      </w:r>
      <w:r w:rsidR="005B6C59" w:rsidRPr="00BB1BCA">
        <w:rPr>
          <w:rFonts w:ascii="Calibri" w:hAnsi="Calibri" w:cs="Calibri"/>
          <w:sz w:val="20"/>
          <w:szCs w:val="20"/>
        </w:rPr>
        <w:t xml:space="preserve"> (Serbian </w:t>
      </w:r>
      <w:r w:rsidR="006242D3" w:rsidRPr="00BB1BCA">
        <w:rPr>
          <w:rFonts w:ascii="Calibri" w:hAnsi="Calibri" w:cs="Calibri"/>
          <w:sz w:val="20"/>
          <w:szCs w:val="20"/>
        </w:rPr>
        <w:t>version</w:t>
      </w:r>
      <w:r w:rsidR="005B6C59" w:rsidRPr="00BB1BCA">
        <w:rPr>
          <w:rFonts w:ascii="Calibri" w:hAnsi="Calibri" w:cs="Calibri"/>
          <w:sz w:val="20"/>
          <w:szCs w:val="20"/>
        </w:rPr>
        <w:t>)</w:t>
      </w:r>
      <w:r w:rsidR="00A911B2" w:rsidRPr="00BB1BCA">
        <w:rPr>
          <w:rFonts w:ascii="Calibri" w:hAnsi="Calibri" w:cs="Calibri"/>
          <w:sz w:val="20"/>
          <w:szCs w:val="20"/>
        </w:rPr>
        <w:t>.</w:t>
      </w:r>
      <w:r w:rsidR="00256194" w:rsidRPr="00BB1BCA">
        <w:rPr>
          <w:rFonts w:ascii="Calibri" w:hAnsi="Calibri" w:cs="Calibri"/>
          <w:sz w:val="20"/>
          <w:szCs w:val="20"/>
        </w:rPr>
        <w:t xml:space="preserve"> </w:t>
      </w:r>
    </w:p>
    <w:p w14:paraId="3401FEC6" w14:textId="77777777" w:rsidR="00A911B2" w:rsidRPr="00BB1BCA" w:rsidRDefault="00A911B2" w:rsidP="008F597A">
      <w:pPr>
        <w:jc w:val="both"/>
        <w:rPr>
          <w:rFonts w:ascii="Calibri" w:hAnsi="Calibri" w:cs="Calibri"/>
          <w:sz w:val="20"/>
          <w:szCs w:val="20"/>
        </w:rPr>
      </w:pPr>
    </w:p>
    <w:p w14:paraId="163AFB3A" w14:textId="291286F6" w:rsidR="00A911B2" w:rsidRPr="00BB1BCA" w:rsidRDefault="00A911B2" w:rsidP="00A911B2">
      <w:pPr>
        <w:jc w:val="center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  <w:u w:val="single"/>
        </w:rPr>
        <w:t>PNSQOL questionnaire</w:t>
      </w:r>
      <w:r w:rsidRPr="00BB1BCA">
        <w:rPr>
          <w:rFonts w:ascii="Calibri" w:hAnsi="Calibri" w:cs="Calibri"/>
          <w:sz w:val="20"/>
          <w:szCs w:val="20"/>
        </w:rPr>
        <w:t xml:space="preserve"> (English version)</w:t>
      </w:r>
    </w:p>
    <w:p w14:paraId="49B78846" w14:textId="77777777" w:rsidR="008F597A" w:rsidRPr="00BB1BCA" w:rsidRDefault="008F597A" w:rsidP="008F597A">
      <w:pPr>
        <w:jc w:val="both"/>
        <w:rPr>
          <w:rFonts w:ascii="Calibri" w:hAnsi="Calibri" w:cs="Calibri"/>
          <w:sz w:val="20"/>
          <w:szCs w:val="20"/>
        </w:rPr>
      </w:pPr>
    </w:p>
    <w:p w14:paraId="20F3D0BB" w14:textId="77777777" w:rsidR="008F597A" w:rsidRPr="00BB1BCA" w:rsidRDefault="008F597A" w:rsidP="008F597A">
      <w:pPr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t>How would you rate your ability to independently maintain personal hygiene (washing your face, brushing your teeth, showering, combing, drying your hair)?</w:t>
      </w:r>
    </w:p>
    <w:p w14:paraId="449B4D9B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>unable</w:t>
      </w:r>
    </w:p>
    <w:p w14:paraId="14FD0B94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extreme difficulty </w:t>
      </w:r>
    </w:p>
    <w:p w14:paraId="4AB1DF31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great difficulty </w:t>
      </w:r>
    </w:p>
    <w:p w14:paraId="24CC3E02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moderate difficulty </w:t>
      </w:r>
    </w:p>
    <w:p w14:paraId="4A739915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>able with difficulty</w:t>
      </w:r>
    </w:p>
    <w:p w14:paraId="4FC4A9F9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out difficulty </w:t>
      </w:r>
    </w:p>
    <w:p w14:paraId="46B98C26" w14:textId="77777777" w:rsidR="008F597A" w:rsidRPr="00BB1BCA" w:rsidRDefault="008F597A" w:rsidP="008F597A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t xml:space="preserve">How would you rate your ability to dress yourself? </w:t>
      </w:r>
    </w:p>
    <w:p w14:paraId="57426DB6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>unable</w:t>
      </w:r>
    </w:p>
    <w:p w14:paraId="2A77CC24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extreme difficulty </w:t>
      </w:r>
    </w:p>
    <w:p w14:paraId="50DF3F91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great difficulty </w:t>
      </w:r>
    </w:p>
    <w:p w14:paraId="1F968A40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moderate difficulty </w:t>
      </w:r>
    </w:p>
    <w:p w14:paraId="6D42744B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>able with difficulty</w:t>
      </w:r>
    </w:p>
    <w:p w14:paraId="2974402F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>able without difficulty</w:t>
      </w:r>
    </w:p>
    <w:p w14:paraId="6BCF03F1" w14:textId="77777777" w:rsidR="008F597A" w:rsidRPr="00BB1BCA" w:rsidRDefault="008F597A" w:rsidP="008F597A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t>How would you rate your ability to independently pick up a glass from a table and drink the content?</w:t>
      </w:r>
    </w:p>
    <w:p w14:paraId="7FD72F94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>unable</w:t>
      </w:r>
    </w:p>
    <w:p w14:paraId="7D494ADB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extreme difficulty </w:t>
      </w:r>
    </w:p>
    <w:p w14:paraId="7FC9AAC4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great difficulty </w:t>
      </w:r>
    </w:p>
    <w:p w14:paraId="76A9211A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moderate difficulty </w:t>
      </w:r>
    </w:p>
    <w:p w14:paraId="5167E50B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>able with difficulty</w:t>
      </w:r>
    </w:p>
    <w:p w14:paraId="19CAC7EA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>able without difficulty</w:t>
      </w:r>
    </w:p>
    <w:p w14:paraId="13642B96" w14:textId="77777777" w:rsidR="008F597A" w:rsidRPr="00BB1BCA" w:rsidRDefault="008F597A" w:rsidP="008F597A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t>How would you rate your ability to independently eat food someone else prepared and served on the table (use of cutlery)?</w:t>
      </w:r>
    </w:p>
    <w:p w14:paraId="04E8C93A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>unable</w:t>
      </w:r>
    </w:p>
    <w:p w14:paraId="717C5E3B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extreme difficulty </w:t>
      </w:r>
    </w:p>
    <w:p w14:paraId="4B37E50F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great difficulty </w:t>
      </w:r>
    </w:p>
    <w:p w14:paraId="3A5B5262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moderate difficulty </w:t>
      </w:r>
    </w:p>
    <w:p w14:paraId="5C743C96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>able with difficulty</w:t>
      </w:r>
    </w:p>
    <w:p w14:paraId="72452F2A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>able without difficulty</w:t>
      </w:r>
    </w:p>
    <w:p w14:paraId="632F54F1" w14:textId="77777777" w:rsidR="008F597A" w:rsidRPr="00BB1BCA" w:rsidRDefault="008F597A" w:rsidP="008F597A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t xml:space="preserve">How would you rate your ability to independently do housework (making the bed, folding clothes, cooking, vacuuming, throwing the trash away, gardening)? </w:t>
      </w:r>
    </w:p>
    <w:p w14:paraId="29DA96F7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>unable</w:t>
      </w:r>
    </w:p>
    <w:p w14:paraId="41DE4D69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extreme difficulty </w:t>
      </w:r>
    </w:p>
    <w:p w14:paraId="084C7A28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great difficulty </w:t>
      </w:r>
    </w:p>
    <w:p w14:paraId="78F70F2B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moderate difficulty </w:t>
      </w:r>
    </w:p>
    <w:p w14:paraId="390DDF21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>able with difficulty</w:t>
      </w:r>
    </w:p>
    <w:p w14:paraId="6435CE3A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>able without difficulty</w:t>
      </w:r>
    </w:p>
    <w:p w14:paraId="7F356DB8" w14:textId="77777777" w:rsidR="008F597A" w:rsidRPr="00BB1BCA" w:rsidRDefault="008F597A" w:rsidP="008F597A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t xml:space="preserve">How would you rate your ability to go grocery shopping on your own? </w:t>
      </w:r>
    </w:p>
    <w:p w14:paraId="3FBF2634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>unable</w:t>
      </w:r>
    </w:p>
    <w:p w14:paraId="23296432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extreme difficulty </w:t>
      </w:r>
    </w:p>
    <w:p w14:paraId="05F59AB3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great difficulty </w:t>
      </w:r>
    </w:p>
    <w:p w14:paraId="3A3C71E9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moderate difficulty </w:t>
      </w:r>
    </w:p>
    <w:p w14:paraId="3BEAC9EB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>able with difficulty</w:t>
      </w:r>
    </w:p>
    <w:p w14:paraId="7397CC46" w14:textId="6F4C2D4F" w:rsidR="008F597A" w:rsidRPr="00BB1BCA" w:rsidRDefault="008F597A" w:rsidP="00A911B2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>able without difficulty</w:t>
      </w:r>
    </w:p>
    <w:p w14:paraId="21848E8B" w14:textId="77777777" w:rsidR="008F597A" w:rsidRPr="00BB1BCA" w:rsidRDefault="008F597A" w:rsidP="008F597A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lastRenderedPageBreak/>
        <w:t>How would you rate your ability to participate in recreational activities (walking, running, swimming, playing football, playing basketball)?</w:t>
      </w:r>
    </w:p>
    <w:p w14:paraId="755D40BC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>unable</w:t>
      </w:r>
    </w:p>
    <w:p w14:paraId="15896F20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extreme difficulty </w:t>
      </w:r>
    </w:p>
    <w:p w14:paraId="5478D7CB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great difficulty </w:t>
      </w:r>
    </w:p>
    <w:p w14:paraId="3AFB774A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moderate difficulty </w:t>
      </w:r>
    </w:p>
    <w:p w14:paraId="5C1C24FA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>able with difficulty</w:t>
      </w:r>
    </w:p>
    <w:p w14:paraId="3EC37585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>able without difficulty</w:t>
      </w:r>
    </w:p>
    <w:p w14:paraId="6B803BF7" w14:textId="77777777" w:rsidR="008F597A" w:rsidRPr="00BB1BCA" w:rsidRDefault="008F597A" w:rsidP="008F597A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t>How would you rate your ability to continue with your work-related activities (going to school, going to university, going to work)?</w:t>
      </w:r>
    </w:p>
    <w:p w14:paraId="31896BF7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>unable</w:t>
      </w:r>
    </w:p>
    <w:p w14:paraId="7FFFB8AB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extreme difficulty </w:t>
      </w:r>
    </w:p>
    <w:p w14:paraId="105C8570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great difficulty </w:t>
      </w:r>
    </w:p>
    <w:p w14:paraId="4877E358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able with moderate difficulty </w:t>
      </w:r>
    </w:p>
    <w:p w14:paraId="3A596FA6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>able with difficulty</w:t>
      </w:r>
    </w:p>
    <w:p w14:paraId="141D147D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>able without difficulty</w:t>
      </w:r>
    </w:p>
    <w:p w14:paraId="3AA7C971" w14:textId="3CC8680A" w:rsidR="008F597A" w:rsidRPr="00BB1BCA" w:rsidRDefault="008F597A" w:rsidP="008F597A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t xml:space="preserve">Do you have sleep problems because of the current condition of </w:t>
      </w:r>
      <w:r w:rsidR="00A911B2" w:rsidRPr="00BB1BCA">
        <w:rPr>
          <w:rFonts w:ascii="Calibri" w:hAnsi="Calibri" w:cs="Calibri"/>
          <w:b/>
          <w:bCs/>
          <w:sz w:val="20"/>
          <w:szCs w:val="20"/>
        </w:rPr>
        <w:t>your extremity</w:t>
      </w:r>
      <w:r w:rsidRPr="00BB1BCA">
        <w:rPr>
          <w:rFonts w:ascii="Calibri" w:hAnsi="Calibri" w:cs="Calibri"/>
          <w:b/>
          <w:bCs/>
          <w:sz w:val="20"/>
          <w:szCs w:val="20"/>
        </w:rPr>
        <w:t xml:space="preserve">? </w:t>
      </w:r>
    </w:p>
    <w:p w14:paraId="51E7B935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 xml:space="preserve">Everyday </w:t>
      </w:r>
    </w:p>
    <w:p w14:paraId="41B91932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 xml:space="preserve">Almost every day </w:t>
      </w:r>
    </w:p>
    <w:p w14:paraId="75085F10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>Often</w:t>
      </w:r>
    </w:p>
    <w:p w14:paraId="5D33E917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Sometimes </w:t>
      </w:r>
    </w:p>
    <w:p w14:paraId="2B81EFFF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 xml:space="preserve">Rarely </w:t>
      </w:r>
    </w:p>
    <w:p w14:paraId="32E0DEE8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 xml:space="preserve">Never </w:t>
      </w:r>
    </w:p>
    <w:p w14:paraId="77D438E1" w14:textId="3490C7AF" w:rsidR="008F597A" w:rsidRPr="00BB1BCA" w:rsidRDefault="008F597A" w:rsidP="008F597A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t xml:space="preserve">In the past month, have you experienced people from your surroundings feeling pity for you because of the current condition of </w:t>
      </w:r>
      <w:r w:rsidR="00A911B2" w:rsidRPr="00BB1BCA">
        <w:rPr>
          <w:rFonts w:ascii="Calibri" w:hAnsi="Calibri" w:cs="Calibri"/>
          <w:b/>
          <w:bCs/>
          <w:sz w:val="20"/>
          <w:szCs w:val="20"/>
        </w:rPr>
        <w:t>your extremity</w:t>
      </w:r>
      <w:r w:rsidRPr="00BB1BCA">
        <w:rPr>
          <w:rFonts w:ascii="Calibri" w:hAnsi="Calibri" w:cs="Calibri"/>
          <w:b/>
          <w:bCs/>
          <w:sz w:val="20"/>
          <w:szCs w:val="20"/>
        </w:rPr>
        <w:t>?</w:t>
      </w:r>
    </w:p>
    <w:p w14:paraId="2396FE56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 xml:space="preserve">Everyday </w:t>
      </w:r>
    </w:p>
    <w:p w14:paraId="72A7E09D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 xml:space="preserve">Almost every day </w:t>
      </w:r>
    </w:p>
    <w:p w14:paraId="2D60C9CB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>Often</w:t>
      </w:r>
    </w:p>
    <w:p w14:paraId="752A33CE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Sometimes </w:t>
      </w:r>
    </w:p>
    <w:p w14:paraId="6F12557A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 xml:space="preserve">Rarely </w:t>
      </w:r>
    </w:p>
    <w:p w14:paraId="2D661C09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 xml:space="preserve">Never </w:t>
      </w:r>
    </w:p>
    <w:p w14:paraId="414E62B5" w14:textId="3365D433" w:rsidR="008F597A" w:rsidRPr="00BB1BCA" w:rsidRDefault="008F597A" w:rsidP="008F597A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t xml:space="preserve">In the past month, have you experienced humiliation or discrimination because of the current condition of </w:t>
      </w:r>
      <w:r w:rsidR="00A911B2" w:rsidRPr="00BB1BCA">
        <w:rPr>
          <w:rFonts w:ascii="Calibri" w:hAnsi="Calibri" w:cs="Calibri"/>
          <w:b/>
          <w:bCs/>
          <w:sz w:val="20"/>
          <w:szCs w:val="20"/>
        </w:rPr>
        <w:t>your extremity</w:t>
      </w:r>
      <w:r w:rsidRPr="00BB1BCA">
        <w:rPr>
          <w:rFonts w:ascii="Calibri" w:hAnsi="Calibri" w:cs="Calibri"/>
          <w:b/>
          <w:bCs/>
          <w:sz w:val="20"/>
          <w:szCs w:val="20"/>
        </w:rPr>
        <w:t xml:space="preserve">? </w:t>
      </w:r>
    </w:p>
    <w:p w14:paraId="772D80A2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 xml:space="preserve">Everyday </w:t>
      </w:r>
    </w:p>
    <w:p w14:paraId="27ACC09D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 xml:space="preserve">Almost every day </w:t>
      </w:r>
    </w:p>
    <w:p w14:paraId="296600F5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>Often</w:t>
      </w:r>
    </w:p>
    <w:p w14:paraId="493F7A24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Sometimes </w:t>
      </w:r>
    </w:p>
    <w:p w14:paraId="233D8754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 xml:space="preserve">Rarely </w:t>
      </w:r>
    </w:p>
    <w:p w14:paraId="0A7D699A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 xml:space="preserve">Never </w:t>
      </w:r>
    </w:p>
    <w:p w14:paraId="0848E262" w14:textId="2C68B562" w:rsidR="008F597A" w:rsidRPr="00BB1BCA" w:rsidRDefault="008F597A" w:rsidP="008F597A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t xml:space="preserve">In the past month, has your social life been influenced by the current condition of </w:t>
      </w:r>
      <w:r w:rsidR="00A911B2" w:rsidRPr="00BB1BCA">
        <w:rPr>
          <w:rFonts w:ascii="Calibri" w:hAnsi="Calibri" w:cs="Calibri"/>
          <w:b/>
          <w:bCs/>
          <w:sz w:val="20"/>
          <w:szCs w:val="20"/>
        </w:rPr>
        <w:t>your extremity</w:t>
      </w:r>
      <w:r w:rsidRPr="00BB1BCA">
        <w:rPr>
          <w:rFonts w:ascii="Calibri" w:hAnsi="Calibri" w:cs="Calibri"/>
          <w:b/>
          <w:bCs/>
          <w:sz w:val="20"/>
          <w:szCs w:val="20"/>
        </w:rPr>
        <w:t xml:space="preserve"> (relationship with your family, friends, colleagues)?  </w:t>
      </w:r>
    </w:p>
    <w:p w14:paraId="6F218E3C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 xml:space="preserve">Everyday </w:t>
      </w:r>
    </w:p>
    <w:p w14:paraId="755A7C52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 xml:space="preserve">Almost everyday </w:t>
      </w:r>
    </w:p>
    <w:p w14:paraId="2B603E9E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>Often</w:t>
      </w:r>
    </w:p>
    <w:p w14:paraId="264EEB5F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Sometimes </w:t>
      </w:r>
    </w:p>
    <w:p w14:paraId="3CA8694A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 xml:space="preserve">Rarely </w:t>
      </w:r>
    </w:p>
    <w:p w14:paraId="23DC0431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 xml:space="preserve">Never </w:t>
      </w:r>
    </w:p>
    <w:p w14:paraId="4A998A24" w14:textId="2AC31D09" w:rsidR="008F597A" w:rsidRPr="00BB1BCA" w:rsidRDefault="008F597A" w:rsidP="008F597A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t xml:space="preserve">In the past month, has the current condition of </w:t>
      </w:r>
      <w:r w:rsidR="00A911B2" w:rsidRPr="00BB1BCA">
        <w:rPr>
          <w:rFonts w:ascii="Calibri" w:hAnsi="Calibri" w:cs="Calibri"/>
          <w:b/>
          <w:bCs/>
          <w:sz w:val="20"/>
          <w:szCs w:val="20"/>
        </w:rPr>
        <w:t>your extremity</w:t>
      </w:r>
      <w:r w:rsidRPr="00BB1BCA">
        <w:rPr>
          <w:rFonts w:ascii="Calibri" w:hAnsi="Calibri" w:cs="Calibri"/>
          <w:b/>
          <w:bCs/>
          <w:sz w:val="20"/>
          <w:szCs w:val="20"/>
        </w:rPr>
        <w:t xml:space="preserve"> limited your everyday activities (taking care of yourself, taking care of your family, taking care of your household, going to school, going to university, going to work, doing work-related tasks)?  </w:t>
      </w:r>
    </w:p>
    <w:p w14:paraId="7F5565B6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 xml:space="preserve">Everyday </w:t>
      </w:r>
    </w:p>
    <w:p w14:paraId="0A2BE0C5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 xml:space="preserve">Almost every day </w:t>
      </w:r>
    </w:p>
    <w:p w14:paraId="505A9D8A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>Often</w:t>
      </w:r>
    </w:p>
    <w:p w14:paraId="3F5A84E9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Sometimes </w:t>
      </w:r>
    </w:p>
    <w:p w14:paraId="0EA9A6F4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 xml:space="preserve">Rarely </w:t>
      </w:r>
    </w:p>
    <w:p w14:paraId="1D769CFC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 xml:space="preserve">Never </w:t>
      </w:r>
    </w:p>
    <w:p w14:paraId="6A7127D1" w14:textId="1DEA3B63" w:rsidR="008F597A" w:rsidRPr="00BB1BCA" w:rsidRDefault="008F597A" w:rsidP="008F597A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lastRenderedPageBreak/>
        <w:t xml:space="preserve">Are you satisfied with the current condition of your extremity compared to its condition before the </w:t>
      </w:r>
      <w:r w:rsidR="00A911B2" w:rsidRPr="00BB1BCA">
        <w:rPr>
          <w:rFonts w:ascii="Calibri" w:hAnsi="Calibri" w:cs="Calibri"/>
          <w:b/>
          <w:bCs/>
          <w:sz w:val="20"/>
          <w:szCs w:val="20"/>
        </w:rPr>
        <w:t xml:space="preserve">symptom </w:t>
      </w:r>
      <w:r w:rsidR="00256194" w:rsidRPr="00BB1BCA">
        <w:rPr>
          <w:rFonts w:ascii="Calibri" w:hAnsi="Calibri" w:cs="Calibri"/>
          <w:b/>
          <w:bCs/>
          <w:sz w:val="20"/>
          <w:szCs w:val="20"/>
        </w:rPr>
        <w:t>symptom/injury/disorder/disease</w:t>
      </w:r>
      <w:r w:rsidR="00A911B2" w:rsidRPr="00BB1BCA">
        <w:rPr>
          <w:rFonts w:ascii="Calibri" w:hAnsi="Calibri" w:cs="Calibri"/>
          <w:b/>
          <w:bCs/>
          <w:sz w:val="20"/>
          <w:szCs w:val="20"/>
        </w:rPr>
        <w:t xml:space="preserve"> onset </w:t>
      </w:r>
      <w:r w:rsidRPr="00BB1BCA">
        <w:rPr>
          <w:rFonts w:ascii="Calibri" w:hAnsi="Calibri" w:cs="Calibri"/>
          <w:b/>
          <w:bCs/>
          <w:sz w:val="20"/>
          <w:szCs w:val="20"/>
        </w:rPr>
        <w:t xml:space="preserve">or its condition before the surgery? </w:t>
      </w:r>
    </w:p>
    <w:p w14:paraId="12116694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 xml:space="preserve">Very unsatisfied  </w:t>
      </w:r>
    </w:p>
    <w:p w14:paraId="4098F396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>Moderately unsatisfied</w:t>
      </w:r>
    </w:p>
    <w:p w14:paraId="46C5A7B2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>Slightly unsatisfied</w:t>
      </w:r>
    </w:p>
    <w:p w14:paraId="27BF2837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Slightly satisfied  </w:t>
      </w:r>
    </w:p>
    <w:p w14:paraId="6B768392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 xml:space="preserve">Moderately satisfied </w:t>
      </w:r>
    </w:p>
    <w:p w14:paraId="3CA25DB8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 xml:space="preserve">Very satisfied  </w:t>
      </w:r>
    </w:p>
    <w:p w14:paraId="3BF2220D" w14:textId="34A5DA11" w:rsidR="008F597A" w:rsidRPr="00BB1BCA" w:rsidRDefault="008F597A" w:rsidP="008F597A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t xml:space="preserve">Are you satisfied with your current social life compared to your social life before the </w:t>
      </w:r>
      <w:r w:rsidR="00A911B2" w:rsidRPr="00BB1BCA">
        <w:rPr>
          <w:rFonts w:ascii="Calibri" w:hAnsi="Calibri" w:cs="Calibri"/>
          <w:b/>
          <w:bCs/>
          <w:sz w:val="20"/>
          <w:szCs w:val="20"/>
        </w:rPr>
        <w:t>symptom/injury/d</w:t>
      </w:r>
      <w:r w:rsidR="00256194" w:rsidRPr="00BB1BCA">
        <w:rPr>
          <w:rFonts w:ascii="Calibri" w:hAnsi="Calibri" w:cs="Calibri"/>
          <w:b/>
          <w:bCs/>
          <w:sz w:val="20"/>
          <w:szCs w:val="20"/>
        </w:rPr>
        <w:t>isorder/disease</w:t>
      </w:r>
      <w:r w:rsidR="00A911B2" w:rsidRPr="00BB1BCA">
        <w:rPr>
          <w:rFonts w:ascii="Calibri" w:hAnsi="Calibri" w:cs="Calibri"/>
          <w:b/>
          <w:bCs/>
          <w:sz w:val="20"/>
          <w:szCs w:val="20"/>
        </w:rPr>
        <w:t xml:space="preserve"> onset </w:t>
      </w:r>
      <w:r w:rsidRPr="00BB1BCA">
        <w:rPr>
          <w:rFonts w:ascii="Calibri" w:hAnsi="Calibri" w:cs="Calibri"/>
          <w:b/>
          <w:bCs/>
          <w:sz w:val="20"/>
          <w:szCs w:val="20"/>
        </w:rPr>
        <w:t xml:space="preserve">or before the surgery? </w:t>
      </w:r>
    </w:p>
    <w:p w14:paraId="53112E21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 xml:space="preserve">Very unsatisfied  </w:t>
      </w:r>
    </w:p>
    <w:p w14:paraId="552386EC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>Moderately unsatisfied</w:t>
      </w:r>
    </w:p>
    <w:p w14:paraId="4EFBEAE5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>Slightly unsatisfied</w:t>
      </w:r>
    </w:p>
    <w:p w14:paraId="316F20E5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Slightly satisfied  </w:t>
      </w:r>
    </w:p>
    <w:p w14:paraId="0F4DB288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 xml:space="preserve">Moderately satisfied </w:t>
      </w:r>
    </w:p>
    <w:p w14:paraId="32C6CDDE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 xml:space="preserve">Very satisfied  </w:t>
      </w:r>
    </w:p>
    <w:p w14:paraId="0FD49BE9" w14:textId="7AC08F26" w:rsidR="008F597A" w:rsidRPr="00BB1BCA" w:rsidRDefault="008F597A" w:rsidP="008F597A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  <w:b/>
          <w:bCs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</w:rPr>
        <w:t xml:space="preserve">Are you satisfied with your current professional life compared to your professional life before the </w:t>
      </w:r>
      <w:r w:rsidR="00256194" w:rsidRPr="00BB1BCA">
        <w:rPr>
          <w:rFonts w:ascii="Calibri" w:hAnsi="Calibri" w:cs="Calibri"/>
          <w:b/>
          <w:bCs/>
          <w:sz w:val="20"/>
          <w:szCs w:val="20"/>
        </w:rPr>
        <w:t>symptom/injury/disorder/disease</w:t>
      </w:r>
      <w:r w:rsidRPr="00BB1BCA">
        <w:rPr>
          <w:rFonts w:ascii="Calibri" w:hAnsi="Calibri" w:cs="Calibri"/>
          <w:b/>
          <w:bCs/>
          <w:sz w:val="20"/>
          <w:szCs w:val="20"/>
        </w:rPr>
        <w:t xml:space="preserve"> or before the surgery?  </w:t>
      </w:r>
    </w:p>
    <w:p w14:paraId="6A6E0073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0-</w:t>
      </w:r>
      <w:r w:rsidRPr="00BB1BCA">
        <w:rPr>
          <w:rFonts w:ascii="Calibri" w:hAnsi="Calibri" w:cs="Calibri"/>
          <w:sz w:val="20"/>
          <w:szCs w:val="20"/>
        </w:rPr>
        <w:tab/>
        <w:t xml:space="preserve">Very unsatisfied  </w:t>
      </w:r>
    </w:p>
    <w:p w14:paraId="19142E92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1-</w:t>
      </w:r>
      <w:r w:rsidRPr="00BB1BCA">
        <w:rPr>
          <w:rFonts w:ascii="Calibri" w:hAnsi="Calibri" w:cs="Calibri"/>
          <w:sz w:val="20"/>
          <w:szCs w:val="20"/>
        </w:rPr>
        <w:tab/>
        <w:t>Moderately unsatisfied</w:t>
      </w:r>
    </w:p>
    <w:p w14:paraId="364B5501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2-</w:t>
      </w:r>
      <w:r w:rsidRPr="00BB1BCA">
        <w:rPr>
          <w:rFonts w:ascii="Calibri" w:hAnsi="Calibri" w:cs="Calibri"/>
          <w:sz w:val="20"/>
          <w:szCs w:val="20"/>
        </w:rPr>
        <w:tab/>
        <w:t>Slightly unsatisfied</w:t>
      </w:r>
    </w:p>
    <w:p w14:paraId="0308E986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3-</w:t>
      </w:r>
      <w:r w:rsidRPr="00BB1BCA">
        <w:rPr>
          <w:rFonts w:ascii="Calibri" w:hAnsi="Calibri" w:cs="Calibri"/>
          <w:sz w:val="20"/>
          <w:szCs w:val="20"/>
        </w:rPr>
        <w:tab/>
        <w:t xml:space="preserve">Slightly satisfied  </w:t>
      </w:r>
    </w:p>
    <w:p w14:paraId="07F36B36" w14:textId="77777777" w:rsidR="008F597A" w:rsidRPr="00BB1BCA" w:rsidRDefault="008F597A" w:rsidP="008F597A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4-</w:t>
      </w:r>
      <w:r w:rsidRPr="00BB1BCA">
        <w:rPr>
          <w:rFonts w:ascii="Calibri" w:hAnsi="Calibri" w:cs="Calibri"/>
          <w:sz w:val="20"/>
          <w:szCs w:val="20"/>
        </w:rPr>
        <w:tab/>
        <w:t xml:space="preserve">Moderately satisfied </w:t>
      </w:r>
    </w:p>
    <w:p w14:paraId="3A836B97" w14:textId="57823AD3" w:rsidR="006242D3" w:rsidRPr="00BB1BCA" w:rsidRDefault="008F597A" w:rsidP="006242D3">
      <w:pPr>
        <w:ind w:left="1080"/>
        <w:jc w:val="both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sz w:val="20"/>
          <w:szCs w:val="20"/>
        </w:rPr>
        <w:t>5-</w:t>
      </w:r>
      <w:r w:rsidRPr="00BB1BCA">
        <w:rPr>
          <w:rFonts w:ascii="Calibri" w:hAnsi="Calibri" w:cs="Calibri"/>
          <w:sz w:val="20"/>
          <w:szCs w:val="20"/>
        </w:rPr>
        <w:tab/>
        <w:t xml:space="preserve">Very satisfied  </w:t>
      </w:r>
    </w:p>
    <w:p w14:paraId="0601A29A" w14:textId="77777777" w:rsidR="006242D3" w:rsidRPr="00BB1BCA" w:rsidRDefault="006242D3" w:rsidP="00256194">
      <w:pPr>
        <w:ind w:left="1080"/>
        <w:jc w:val="both"/>
        <w:rPr>
          <w:rFonts w:ascii="Calibri" w:hAnsi="Calibri" w:cs="Calibri"/>
          <w:sz w:val="20"/>
          <w:szCs w:val="20"/>
        </w:rPr>
      </w:pPr>
    </w:p>
    <w:p w14:paraId="4803E17A" w14:textId="2B1FF314" w:rsidR="006242D3" w:rsidRPr="00BB1BCA" w:rsidRDefault="006242D3" w:rsidP="006242D3">
      <w:pPr>
        <w:jc w:val="center"/>
        <w:rPr>
          <w:rFonts w:ascii="Calibri" w:hAnsi="Calibri" w:cs="Calibri"/>
          <w:sz w:val="20"/>
          <w:szCs w:val="20"/>
        </w:rPr>
      </w:pPr>
      <w:r w:rsidRPr="00BB1BCA">
        <w:rPr>
          <w:rFonts w:ascii="Calibri" w:hAnsi="Calibri" w:cs="Calibri"/>
          <w:b/>
          <w:bCs/>
          <w:sz w:val="20"/>
          <w:szCs w:val="20"/>
          <w:u w:val="single"/>
        </w:rPr>
        <w:t xml:space="preserve">PNSQOL </w:t>
      </w:r>
      <w:r w:rsidRPr="00BB1BCA">
        <w:rPr>
          <w:rFonts w:ascii="Calibri" w:hAnsi="Calibri" w:cs="Calibri"/>
          <w:b/>
          <w:bCs/>
          <w:sz w:val="20"/>
          <w:szCs w:val="20"/>
          <w:u w:val="single"/>
        </w:rPr>
        <w:t>questionnaire</w:t>
      </w:r>
      <w:r w:rsidRPr="00BB1BCA">
        <w:rPr>
          <w:rFonts w:ascii="Calibri" w:hAnsi="Calibri" w:cs="Calibri"/>
          <w:sz w:val="20"/>
          <w:szCs w:val="20"/>
        </w:rPr>
        <w:t xml:space="preserve"> (</w:t>
      </w:r>
      <w:r w:rsidRPr="00BB1BCA">
        <w:rPr>
          <w:rFonts w:ascii="Calibri" w:hAnsi="Calibri" w:cs="Calibri"/>
          <w:sz w:val="20"/>
          <w:szCs w:val="20"/>
        </w:rPr>
        <w:t>Serbian</w:t>
      </w:r>
      <w:r w:rsidRPr="00BB1BCA">
        <w:rPr>
          <w:rFonts w:ascii="Calibri" w:hAnsi="Calibri" w:cs="Calibri"/>
          <w:sz w:val="20"/>
          <w:szCs w:val="20"/>
        </w:rPr>
        <w:t xml:space="preserve"> version)</w:t>
      </w:r>
    </w:p>
    <w:p w14:paraId="57EDDFD5" w14:textId="77777777" w:rsidR="006242D3" w:rsidRPr="00BB1BCA" w:rsidRDefault="006242D3" w:rsidP="006242D3">
      <w:pPr>
        <w:jc w:val="both"/>
        <w:rPr>
          <w:rFonts w:ascii="Calibri" w:hAnsi="Calibri" w:cs="Calibri"/>
          <w:sz w:val="20"/>
          <w:szCs w:val="20"/>
        </w:rPr>
      </w:pPr>
    </w:p>
    <w:p w14:paraId="6EFE166F" w14:textId="27105EDE" w:rsidR="006242D3" w:rsidRPr="00BB1BCA" w:rsidRDefault="006242D3" w:rsidP="006242D3">
      <w:pPr>
        <w:pStyle w:val="ListParagraph"/>
        <w:numPr>
          <w:ilvl w:val="0"/>
          <w:numId w:val="19"/>
        </w:numPr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Kako bi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>ste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 ocenili svoju sposobnost da samostalno održavate ličnu higijenu (umivanje, pranje zuba, tuširanje, češljanje, feniranje)?</w:t>
      </w:r>
    </w:p>
    <w:p w14:paraId="24AF9750" w14:textId="4D183F2E" w:rsidR="006242D3" w:rsidRPr="006242D3" w:rsidRDefault="006242D3" w:rsidP="006242D3">
      <w:pPr>
        <w:numPr>
          <w:ilvl w:val="0"/>
          <w:numId w:val="3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Nesposoban</w:t>
      </w:r>
      <w:r w:rsidR="00E03993" w:rsidRPr="00BB1BCA">
        <w:rPr>
          <w:rFonts w:ascii="Calibri" w:hAnsi="Calibri" w:cs="Calibri"/>
          <w:sz w:val="20"/>
          <w:szCs w:val="20"/>
          <w:lang w:val="sr-Latn-CS"/>
        </w:rPr>
        <w:t>/na</w:t>
      </w:r>
    </w:p>
    <w:p w14:paraId="7F4C9C9E" w14:textId="363CB914" w:rsidR="006242D3" w:rsidRPr="006242D3" w:rsidRDefault="006242D3" w:rsidP="006242D3">
      <w:pPr>
        <w:numPr>
          <w:ilvl w:val="0"/>
          <w:numId w:val="3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Sposoban</w:t>
      </w:r>
      <w:r w:rsidR="00E03993" w:rsidRPr="00BB1BCA">
        <w:rPr>
          <w:rFonts w:ascii="Calibri" w:hAnsi="Calibri" w:cs="Calibri"/>
          <w:sz w:val="20"/>
          <w:szCs w:val="20"/>
          <w:lang w:val="sr-Latn-CS"/>
        </w:rPr>
        <w:t>/</w:t>
      </w:r>
      <w:r w:rsidR="00E03993" w:rsidRPr="00BB1BCA">
        <w:rPr>
          <w:rFonts w:ascii="Calibri" w:hAnsi="Calibri" w:cs="Calibri"/>
          <w:sz w:val="20"/>
          <w:szCs w:val="20"/>
          <w:lang w:val="sr-Latn-CS"/>
        </w:rPr>
        <w:t>n</w:t>
      </w:r>
      <w:r w:rsidR="00E03993" w:rsidRPr="00BB1BCA">
        <w:rPr>
          <w:rFonts w:ascii="Calibri" w:hAnsi="Calibri" w:cs="Calibri"/>
          <w:sz w:val="20"/>
          <w:szCs w:val="20"/>
          <w:lang w:val="sr-Latn-CS"/>
        </w:rPr>
        <w:t>a</w:t>
      </w:r>
      <w:r w:rsidRPr="006242D3">
        <w:rPr>
          <w:rFonts w:ascii="Calibri" w:hAnsi="Calibri" w:cs="Calibri"/>
          <w:sz w:val="20"/>
          <w:szCs w:val="20"/>
          <w:lang w:val="sr-Latn-CS"/>
        </w:rPr>
        <w:t xml:space="preserve"> sa  veoma velikim teškoćama</w:t>
      </w:r>
    </w:p>
    <w:p w14:paraId="39216152" w14:textId="52950749" w:rsidR="006242D3" w:rsidRPr="006242D3" w:rsidRDefault="006242D3" w:rsidP="006242D3">
      <w:pPr>
        <w:numPr>
          <w:ilvl w:val="0"/>
          <w:numId w:val="3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Sposoban</w:t>
      </w:r>
      <w:r w:rsidR="00E03993" w:rsidRPr="00BB1BCA">
        <w:rPr>
          <w:rFonts w:ascii="Calibri" w:hAnsi="Calibri" w:cs="Calibri"/>
          <w:sz w:val="20"/>
          <w:szCs w:val="20"/>
          <w:lang w:val="sr-Latn-CS"/>
        </w:rPr>
        <w:t>/</w:t>
      </w:r>
      <w:r w:rsidR="00E03993" w:rsidRPr="00BB1BCA">
        <w:rPr>
          <w:rFonts w:ascii="Calibri" w:hAnsi="Calibri" w:cs="Calibri"/>
          <w:sz w:val="20"/>
          <w:szCs w:val="20"/>
          <w:lang w:val="sr-Latn-CS"/>
        </w:rPr>
        <w:t>n</w:t>
      </w:r>
      <w:r w:rsidR="00E03993" w:rsidRPr="00BB1BCA">
        <w:rPr>
          <w:rFonts w:ascii="Calibri" w:hAnsi="Calibri" w:cs="Calibri"/>
          <w:sz w:val="20"/>
          <w:szCs w:val="20"/>
          <w:lang w:val="sr-Latn-CS"/>
        </w:rPr>
        <w:t>a</w:t>
      </w:r>
      <w:r w:rsidRPr="006242D3">
        <w:rPr>
          <w:rFonts w:ascii="Calibri" w:hAnsi="Calibri" w:cs="Calibri"/>
          <w:sz w:val="20"/>
          <w:szCs w:val="20"/>
          <w:lang w:val="sr-Latn-CS"/>
        </w:rPr>
        <w:t xml:space="preserve"> sa velikim teškoćama</w:t>
      </w:r>
    </w:p>
    <w:p w14:paraId="509F4D72" w14:textId="41608214" w:rsidR="006242D3" w:rsidRPr="006242D3" w:rsidRDefault="006242D3" w:rsidP="006242D3">
      <w:pPr>
        <w:numPr>
          <w:ilvl w:val="0"/>
          <w:numId w:val="3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Sposoba</w:t>
      </w:r>
      <w:r w:rsidR="00E03993" w:rsidRPr="00BB1BCA">
        <w:rPr>
          <w:rFonts w:ascii="Calibri" w:hAnsi="Calibri" w:cs="Calibri"/>
          <w:sz w:val="20"/>
          <w:szCs w:val="20"/>
          <w:lang w:val="sr-Latn-CS"/>
        </w:rPr>
        <w:t xml:space="preserve">n/na </w:t>
      </w:r>
      <w:r w:rsidR="00E03993" w:rsidRPr="00BB1BCA">
        <w:rPr>
          <w:rFonts w:ascii="Calibri" w:hAnsi="Calibri" w:cs="Calibri"/>
          <w:sz w:val="20"/>
          <w:szCs w:val="20"/>
          <w:lang w:val="sr-Latn-CS"/>
        </w:rPr>
        <w:t>a</w:t>
      </w:r>
      <w:r w:rsidR="00E03993" w:rsidRPr="00BB1BCA">
        <w:rPr>
          <w:rFonts w:ascii="Calibri" w:hAnsi="Calibri" w:cs="Calibri"/>
          <w:sz w:val="20"/>
          <w:szCs w:val="20"/>
          <w:lang w:val="sr-Latn-CS"/>
        </w:rPr>
        <w:t xml:space="preserve"> </w:t>
      </w:r>
      <w:r w:rsidRPr="006242D3">
        <w:rPr>
          <w:rFonts w:ascii="Calibri" w:hAnsi="Calibri" w:cs="Calibri"/>
          <w:sz w:val="20"/>
          <w:szCs w:val="20"/>
          <w:lang w:val="sr-Latn-CS"/>
        </w:rPr>
        <w:t>sa umerenim teškoćama</w:t>
      </w:r>
    </w:p>
    <w:p w14:paraId="0A6AF345" w14:textId="19C02D82" w:rsidR="006242D3" w:rsidRPr="006242D3" w:rsidRDefault="006242D3" w:rsidP="006242D3">
      <w:pPr>
        <w:numPr>
          <w:ilvl w:val="0"/>
          <w:numId w:val="3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Sposoban</w:t>
      </w:r>
      <w:r w:rsidR="00E03993" w:rsidRPr="00BB1BCA">
        <w:rPr>
          <w:rFonts w:ascii="Calibri" w:hAnsi="Calibri" w:cs="Calibri"/>
          <w:sz w:val="20"/>
          <w:szCs w:val="20"/>
          <w:lang w:val="sr-Latn-CS"/>
        </w:rPr>
        <w:t xml:space="preserve">/na </w:t>
      </w:r>
      <w:r w:rsidRPr="006242D3">
        <w:rPr>
          <w:rFonts w:ascii="Calibri" w:hAnsi="Calibri" w:cs="Calibri"/>
          <w:sz w:val="20"/>
          <w:szCs w:val="20"/>
          <w:lang w:val="sr-Latn-CS"/>
        </w:rPr>
        <w:t xml:space="preserve"> sa lakim teškoćama</w:t>
      </w:r>
    </w:p>
    <w:p w14:paraId="44036446" w14:textId="20C5B63E" w:rsidR="006242D3" w:rsidRPr="006242D3" w:rsidRDefault="006242D3" w:rsidP="006242D3">
      <w:pPr>
        <w:numPr>
          <w:ilvl w:val="0"/>
          <w:numId w:val="3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Sposoban</w:t>
      </w:r>
      <w:r w:rsidR="00E03993" w:rsidRPr="00BB1BCA">
        <w:rPr>
          <w:rFonts w:ascii="Calibri" w:hAnsi="Calibri" w:cs="Calibri"/>
          <w:sz w:val="20"/>
          <w:szCs w:val="20"/>
          <w:lang w:val="sr-Latn-CS"/>
        </w:rPr>
        <w:t>/na</w:t>
      </w:r>
      <w:r w:rsidRPr="006242D3">
        <w:rPr>
          <w:rFonts w:ascii="Calibri" w:hAnsi="Calibri" w:cs="Calibri"/>
          <w:sz w:val="20"/>
          <w:szCs w:val="20"/>
          <w:lang w:val="sr-Latn-CS"/>
        </w:rPr>
        <w:t xml:space="preserve"> bez teškoća</w:t>
      </w:r>
    </w:p>
    <w:p w14:paraId="512AB2D6" w14:textId="77777777" w:rsidR="006242D3" w:rsidRPr="006242D3" w:rsidRDefault="006242D3" w:rsidP="006242D3">
      <w:pPr>
        <w:ind w:left="1080"/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</w:p>
    <w:p w14:paraId="6E1B9AAD" w14:textId="66B8E110" w:rsidR="006242D3" w:rsidRPr="00BB1BCA" w:rsidRDefault="006242D3" w:rsidP="006242D3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Kako bi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ste 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ocenili svoju sposobnost da se samostalno obučete?</w:t>
      </w:r>
    </w:p>
    <w:p w14:paraId="3409BE02" w14:textId="7ED8C2F1" w:rsidR="006242D3" w:rsidRPr="006242D3" w:rsidRDefault="006242D3" w:rsidP="006242D3">
      <w:pPr>
        <w:numPr>
          <w:ilvl w:val="0"/>
          <w:numId w:val="4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Nesposoban</w:t>
      </w:r>
      <w:r w:rsidR="00E03993" w:rsidRPr="00BB1BCA">
        <w:rPr>
          <w:rFonts w:ascii="Calibri" w:hAnsi="Calibri" w:cs="Calibri"/>
          <w:sz w:val="20"/>
          <w:szCs w:val="20"/>
          <w:lang w:val="sr-Latn-CS"/>
        </w:rPr>
        <w:t>/na</w:t>
      </w:r>
    </w:p>
    <w:p w14:paraId="74CB2093" w14:textId="57FBCA88" w:rsidR="006242D3" w:rsidRPr="006242D3" w:rsidRDefault="00DB2E92" w:rsidP="006242D3">
      <w:pPr>
        <w:numPr>
          <w:ilvl w:val="0"/>
          <w:numId w:val="4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 veoma velikim teškoćama</w:t>
      </w:r>
    </w:p>
    <w:p w14:paraId="2FAD9D0B" w14:textId="15259B65" w:rsidR="006242D3" w:rsidRPr="006242D3" w:rsidRDefault="00DB2E92" w:rsidP="006242D3">
      <w:pPr>
        <w:numPr>
          <w:ilvl w:val="0"/>
          <w:numId w:val="4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velikim teškoćama</w:t>
      </w:r>
    </w:p>
    <w:p w14:paraId="326E695E" w14:textId="1C258F0D" w:rsidR="006242D3" w:rsidRPr="006242D3" w:rsidRDefault="00DB2E92" w:rsidP="006242D3">
      <w:pPr>
        <w:numPr>
          <w:ilvl w:val="0"/>
          <w:numId w:val="4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umerenim teškoćama</w:t>
      </w:r>
    </w:p>
    <w:p w14:paraId="50CD01BB" w14:textId="2165C7D7" w:rsidR="006242D3" w:rsidRPr="006242D3" w:rsidRDefault="00DB2E92" w:rsidP="006242D3">
      <w:pPr>
        <w:numPr>
          <w:ilvl w:val="0"/>
          <w:numId w:val="4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lakim teškoćama</w:t>
      </w:r>
    </w:p>
    <w:p w14:paraId="63C840D1" w14:textId="7C4A36DD" w:rsidR="006242D3" w:rsidRPr="006242D3" w:rsidRDefault="00DB2E92" w:rsidP="006242D3">
      <w:pPr>
        <w:numPr>
          <w:ilvl w:val="0"/>
          <w:numId w:val="4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bez teškoća</w:t>
      </w:r>
    </w:p>
    <w:p w14:paraId="146B829F" w14:textId="77777777" w:rsidR="006242D3" w:rsidRPr="006242D3" w:rsidRDefault="006242D3" w:rsidP="006242D3">
      <w:pPr>
        <w:ind w:left="1080"/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</w:p>
    <w:p w14:paraId="7B7EC86D" w14:textId="1BD4B234" w:rsidR="006242D3" w:rsidRPr="00BB1BCA" w:rsidRDefault="006242D3" w:rsidP="006242D3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Kako bi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>ste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 ocenili svoju sposobnost da samostalno uzmete,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 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sa stola, čašu vode i popijete je?</w:t>
      </w:r>
    </w:p>
    <w:p w14:paraId="49DC066B" w14:textId="6BB4CD92" w:rsidR="006242D3" w:rsidRPr="006242D3" w:rsidRDefault="006242D3" w:rsidP="006242D3">
      <w:pPr>
        <w:numPr>
          <w:ilvl w:val="0"/>
          <w:numId w:val="5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Nesposoban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/na</w:t>
      </w:r>
    </w:p>
    <w:p w14:paraId="18EF046D" w14:textId="7EE108DC" w:rsidR="006242D3" w:rsidRPr="006242D3" w:rsidRDefault="00DB2E92" w:rsidP="006242D3">
      <w:pPr>
        <w:numPr>
          <w:ilvl w:val="0"/>
          <w:numId w:val="5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 veoma velikim teškoćama</w:t>
      </w:r>
    </w:p>
    <w:p w14:paraId="24897D00" w14:textId="0512757C" w:rsidR="006242D3" w:rsidRPr="006242D3" w:rsidRDefault="00DB2E92" w:rsidP="006242D3">
      <w:pPr>
        <w:numPr>
          <w:ilvl w:val="0"/>
          <w:numId w:val="5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velikim teškoćama</w:t>
      </w:r>
    </w:p>
    <w:p w14:paraId="498D33B4" w14:textId="017D0650" w:rsidR="006242D3" w:rsidRPr="006242D3" w:rsidRDefault="00DB2E92" w:rsidP="006242D3">
      <w:pPr>
        <w:numPr>
          <w:ilvl w:val="0"/>
          <w:numId w:val="5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umerenim teškoćama</w:t>
      </w:r>
    </w:p>
    <w:p w14:paraId="49055DE7" w14:textId="0EA91321" w:rsidR="006242D3" w:rsidRPr="006242D3" w:rsidRDefault="00DB2E92" w:rsidP="006242D3">
      <w:pPr>
        <w:numPr>
          <w:ilvl w:val="0"/>
          <w:numId w:val="5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lakim teškoćama</w:t>
      </w:r>
    </w:p>
    <w:p w14:paraId="6DF034C4" w14:textId="13D35B90" w:rsidR="006242D3" w:rsidRPr="006242D3" w:rsidRDefault="00DB2E92" w:rsidP="006242D3">
      <w:pPr>
        <w:numPr>
          <w:ilvl w:val="0"/>
          <w:numId w:val="5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bez teškoća</w:t>
      </w:r>
    </w:p>
    <w:p w14:paraId="332538D7" w14:textId="77777777" w:rsidR="006242D3" w:rsidRPr="006242D3" w:rsidRDefault="006242D3" w:rsidP="006242D3">
      <w:pPr>
        <w:ind w:left="1080"/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</w:p>
    <w:p w14:paraId="360270D7" w14:textId="3B05B118" w:rsidR="006242D3" w:rsidRPr="00BB1BCA" w:rsidRDefault="006242D3" w:rsidP="006242D3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Kako bi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>ste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 ocenili svoju sposobnost da samostalno jedete hranu koju vam je neko drugi pripremio i postavi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>o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 na sto (korišćenje kašike, viljuške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 i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 noža)?</w:t>
      </w:r>
    </w:p>
    <w:p w14:paraId="16AFAEB1" w14:textId="77777777" w:rsidR="006242D3" w:rsidRPr="006242D3" w:rsidRDefault="006242D3" w:rsidP="006242D3">
      <w:pPr>
        <w:numPr>
          <w:ilvl w:val="0"/>
          <w:numId w:val="6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Nesposoban</w:t>
      </w:r>
    </w:p>
    <w:p w14:paraId="6CCD73D2" w14:textId="0DDB7E87" w:rsidR="006242D3" w:rsidRPr="006242D3" w:rsidRDefault="00DB2E92" w:rsidP="006242D3">
      <w:pPr>
        <w:numPr>
          <w:ilvl w:val="0"/>
          <w:numId w:val="6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 veoma velikim teškoćama</w:t>
      </w:r>
    </w:p>
    <w:p w14:paraId="20E12FFC" w14:textId="49248FC9" w:rsidR="006242D3" w:rsidRPr="006242D3" w:rsidRDefault="00DB2E92" w:rsidP="006242D3">
      <w:pPr>
        <w:numPr>
          <w:ilvl w:val="0"/>
          <w:numId w:val="6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velikim teškoćama</w:t>
      </w:r>
    </w:p>
    <w:p w14:paraId="79FA9136" w14:textId="76DE48B8" w:rsidR="006242D3" w:rsidRPr="006242D3" w:rsidRDefault="00DB2E92" w:rsidP="006242D3">
      <w:pPr>
        <w:numPr>
          <w:ilvl w:val="0"/>
          <w:numId w:val="6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lastRenderedPageBreak/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umerenim teškoćama</w:t>
      </w:r>
    </w:p>
    <w:p w14:paraId="1CA1CD70" w14:textId="26D966B2" w:rsidR="006242D3" w:rsidRPr="006242D3" w:rsidRDefault="00DB2E92" w:rsidP="006242D3">
      <w:pPr>
        <w:numPr>
          <w:ilvl w:val="0"/>
          <w:numId w:val="6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lakim teškoćama</w:t>
      </w:r>
    </w:p>
    <w:p w14:paraId="06530F3E" w14:textId="6FC99CC4" w:rsidR="006242D3" w:rsidRPr="006242D3" w:rsidRDefault="00DB2E92" w:rsidP="006242D3">
      <w:pPr>
        <w:numPr>
          <w:ilvl w:val="0"/>
          <w:numId w:val="6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bez teškoća</w:t>
      </w:r>
    </w:p>
    <w:p w14:paraId="3B7C70ED" w14:textId="77777777" w:rsidR="006242D3" w:rsidRPr="006242D3" w:rsidRDefault="006242D3" w:rsidP="006242D3">
      <w:pPr>
        <w:ind w:left="1080"/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</w:p>
    <w:p w14:paraId="3004FECD" w14:textId="5B462C0A" w:rsidR="006242D3" w:rsidRPr="00BB1BCA" w:rsidRDefault="006242D3" w:rsidP="006242D3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Kako bi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>ste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 ocenili svoju sposobnost da samostalno obavljate kućne poslove (raspremanje kreveta, slaganje odeće, kuvanje, usisavanje, bacanje smeća, sredjivanje dvorišta)?</w:t>
      </w:r>
    </w:p>
    <w:p w14:paraId="4AAFDBFC" w14:textId="77777777" w:rsidR="006242D3" w:rsidRPr="006242D3" w:rsidRDefault="006242D3" w:rsidP="006242D3">
      <w:pPr>
        <w:numPr>
          <w:ilvl w:val="0"/>
          <w:numId w:val="7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Nesposoban</w:t>
      </w:r>
    </w:p>
    <w:p w14:paraId="57972065" w14:textId="45DB9D7A" w:rsidR="006242D3" w:rsidRPr="006242D3" w:rsidRDefault="00DB2E92" w:rsidP="006242D3">
      <w:pPr>
        <w:numPr>
          <w:ilvl w:val="0"/>
          <w:numId w:val="7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 veoma velikim teškoćama</w:t>
      </w:r>
    </w:p>
    <w:p w14:paraId="5BC2B854" w14:textId="31C30CB8" w:rsidR="006242D3" w:rsidRPr="006242D3" w:rsidRDefault="00DB2E92" w:rsidP="006242D3">
      <w:pPr>
        <w:numPr>
          <w:ilvl w:val="0"/>
          <w:numId w:val="7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velikim teškoćama</w:t>
      </w:r>
    </w:p>
    <w:p w14:paraId="58264F19" w14:textId="7A5E071A" w:rsidR="006242D3" w:rsidRPr="006242D3" w:rsidRDefault="00DB2E92" w:rsidP="006242D3">
      <w:pPr>
        <w:numPr>
          <w:ilvl w:val="0"/>
          <w:numId w:val="7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umerenim teškoćama</w:t>
      </w:r>
    </w:p>
    <w:p w14:paraId="50B55117" w14:textId="2AA43DB6" w:rsidR="006242D3" w:rsidRPr="006242D3" w:rsidRDefault="00DB2E92" w:rsidP="006242D3">
      <w:pPr>
        <w:numPr>
          <w:ilvl w:val="0"/>
          <w:numId w:val="7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lakim teškoćama</w:t>
      </w:r>
    </w:p>
    <w:p w14:paraId="56F4C57B" w14:textId="29287589" w:rsidR="006242D3" w:rsidRPr="006242D3" w:rsidRDefault="00DB2E92" w:rsidP="006242D3">
      <w:pPr>
        <w:numPr>
          <w:ilvl w:val="0"/>
          <w:numId w:val="7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bez teškoća</w:t>
      </w:r>
    </w:p>
    <w:p w14:paraId="0748EFA1" w14:textId="77777777" w:rsidR="006242D3" w:rsidRPr="006242D3" w:rsidRDefault="006242D3" w:rsidP="006242D3">
      <w:pPr>
        <w:ind w:left="1080"/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</w:p>
    <w:p w14:paraId="141DB534" w14:textId="3CD49868" w:rsidR="006242D3" w:rsidRPr="00BB1BCA" w:rsidRDefault="006242D3" w:rsidP="006242D3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Kako 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>biste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 ocenili svoju sposobnost samostalnog odlaska u prodavnicu radi kupovine nam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>ir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nica za kuću?</w:t>
      </w:r>
    </w:p>
    <w:p w14:paraId="52BD4AD4" w14:textId="2C830898" w:rsidR="006242D3" w:rsidRPr="006242D3" w:rsidRDefault="006242D3" w:rsidP="006242D3">
      <w:pPr>
        <w:numPr>
          <w:ilvl w:val="0"/>
          <w:numId w:val="8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Nesposoban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/na</w:t>
      </w:r>
    </w:p>
    <w:p w14:paraId="42EC9709" w14:textId="628AA677" w:rsidR="006242D3" w:rsidRPr="006242D3" w:rsidRDefault="00DB2E92" w:rsidP="006242D3">
      <w:pPr>
        <w:numPr>
          <w:ilvl w:val="0"/>
          <w:numId w:val="8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 veoma velikim teškoćama</w:t>
      </w:r>
    </w:p>
    <w:p w14:paraId="096AFCF4" w14:textId="1C8D3FB1" w:rsidR="006242D3" w:rsidRPr="006242D3" w:rsidRDefault="00DB2E92" w:rsidP="006242D3">
      <w:pPr>
        <w:numPr>
          <w:ilvl w:val="0"/>
          <w:numId w:val="8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velikim teškoćama</w:t>
      </w:r>
    </w:p>
    <w:p w14:paraId="6876D775" w14:textId="7F524410" w:rsidR="006242D3" w:rsidRPr="006242D3" w:rsidRDefault="00DB2E92" w:rsidP="006242D3">
      <w:pPr>
        <w:numPr>
          <w:ilvl w:val="0"/>
          <w:numId w:val="8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umerenim teškoćama</w:t>
      </w:r>
    </w:p>
    <w:p w14:paraId="323493E6" w14:textId="2935D5F6" w:rsidR="006242D3" w:rsidRPr="006242D3" w:rsidRDefault="00DB2E92" w:rsidP="006242D3">
      <w:pPr>
        <w:numPr>
          <w:ilvl w:val="0"/>
          <w:numId w:val="8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lakim teškoćama</w:t>
      </w:r>
    </w:p>
    <w:p w14:paraId="261AA3B7" w14:textId="5CF6D2EC" w:rsidR="006242D3" w:rsidRPr="006242D3" w:rsidRDefault="00DB2E92" w:rsidP="006242D3">
      <w:pPr>
        <w:numPr>
          <w:ilvl w:val="0"/>
          <w:numId w:val="8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bez teškoća</w:t>
      </w:r>
    </w:p>
    <w:p w14:paraId="6707700E" w14:textId="77777777" w:rsidR="006242D3" w:rsidRPr="006242D3" w:rsidRDefault="006242D3" w:rsidP="006242D3">
      <w:pPr>
        <w:ind w:left="1080"/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</w:p>
    <w:p w14:paraId="2362BB5B" w14:textId="7FD5D8AB" w:rsidR="006242D3" w:rsidRPr="00BB1BCA" w:rsidRDefault="006242D3" w:rsidP="006242D3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Kako bi</w:t>
      </w:r>
      <w:r w:rsidR="00BB1BCA">
        <w:rPr>
          <w:rFonts w:ascii="Calibri" w:hAnsi="Calibri" w:cs="Calibri"/>
          <w:b/>
          <w:bCs/>
          <w:sz w:val="20"/>
          <w:szCs w:val="20"/>
          <w:lang w:val="sr-Latn-CS"/>
        </w:rPr>
        <w:t>ste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 ocenili svoju sposobnost učestvovanja u rekreativnim aktivnostima (šetnja, trčanje, plivanje, fudbal, basket)?</w:t>
      </w:r>
    </w:p>
    <w:p w14:paraId="1DBA459D" w14:textId="7C2021F0" w:rsidR="006242D3" w:rsidRPr="006242D3" w:rsidRDefault="006242D3" w:rsidP="006242D3">
      <w:pPr>
        <w:numPr>
          <w:ilvl w:val="0"/>
          <w:numId w:val="9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Nesposoban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/na</w:t>
      </w:r>
    </w:p>
    <w:p w14:paraId="0E0D4A51" w14:textId="0B8874D7" w:rsidR="006242D3" w:rsidRPr="006242D3" w:rsidRDefault="00DB2E92" w:rsidP="006242D3">
      <w:pPr>
        <w:numPr>
          <w:ilvl w:val="0"/>
          <w:numId w:val="9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 veoma velikim teškoćama</w:t>
      </w:r>
    </w:p>
    <w:p w14:paraId="2EE8B455" w14:textId="7F4E1F94" w:rsidR="006242D3" w:rsidRPr="006242D3" w:rsidRDefault="00DB2E92" w:rsidP="006242D3">
      <w:pPr>
        <w:numPr>
          <w:ilvl w:val="0"/>
          <w:numId w:val="9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velikim teškoćama</w:t>
      </w:r>
    </w:p>
    <w:p w14:paraId="305AEF7B" w14:textId="721D090C" w:rsidR="006242D3" w:rsidRPr="006242D3" w:rsidRDefault="00DB2E92" w:rsidP="006242D3">
      <w:pPr>
        <w:numPr>
          <w:ilvl w:val="0"/>
          <w:numId w:val="9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umerenim teškoćama</w:t>
      </w:r>
    </w:p>
    <w:p w14:paraId="2BA209EB" w14:textId="5FB4A4A5" w:rsidR="006242D3" w:rsidRPr="006242D3" w:rsidRDefault="00DB2E92" w:rsidP="006242D3">
      <w:pPr>
        <w:numPr>
          <w:ilvl w:val="0"/>
          <w:numId w:val="9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lakim teškoćama</w:t>
      </w:r>
    </w:p>
    <w:p w14:paraId="026333BF" w14:textId="6E06E1B9" w:rsidR="006242D3" w:rsidRPr="006242D3" w:rsidRDefault="00DB2E92" w:rsidP="006242D3">
      <w:pPr>
        <w:numPr>
          <w:ilvl w:val="0"/>
          <w:numId w:val="9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bez teškoća</w:t>
      </w:r>
    </w:p>
    <w:p w14:paraId="32C4E2C8" w14:textId="77777777" w:rsidR="006242D3" w:rsidRPr="006242D3" w:rsidRDefault="006242D3" w:rsidP="006242D3">
      <w:pPr>
        <w:ind w:left="1080"/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</w:p>
    <w:p w14:paraId="463CD592" w14:textId="2BD1C094" w:rsidR="006242D3" w:rsidRPr="00BB1BCA" w:rsidRDefault="006242D3" w:rsidP="006242D3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Kako bi</w:t>
      </w:r>
      <w:r w:rsidR="00BB1BCA">
        <w:rPr>
          <w:rFonts w:ascii="Calibri" w:hAnsi="Calibri" w:cs="Calibri"/>
          <w:b/>
          <w:bCs/>
          <w:sz w:val="20"/>
          <w:szCs w:val="20"/>
          <w:lang w:val="sr-Latn-CS"/>
        </w:rPr>
        <w:t>ste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 ocenili svoju sposobnost da nastavite sa svojim radnim aktivnostima (učenje škole, studiranje, rad na svom radnom mestu)?</w:t>
      </w:r>
    </w:p>
    <w:p w14:paraId="26DA1463" w14:textId="5BE46949" w:rsidR="006242D3" w:rsidRPr="006242D3" w:rsidRDefault="006242D3" w:rsidP="006242D3">
      <w:pPr>
        <w:numPr>
          <w:ilvl w:val="0"/>
          <w:numId w:val="10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Nesposoban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/na</w:t>
      </w:r>
    </w:p>
    <w:p w14:paraId="174CE558" w14:textId="5B9C4369" w:rsidR="006242D3" w:rsidRPr="006242D3" w:rsidRDefault="00DB2E92" w:rsidP="006242D3">
      <w:pPr>
        <w:numPr>
          <w:ilvl w:val="0"/>
          <w:numId w:val="10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 veoma velikim teškoćama</w:t>
      </w:r>
    </w:p>
    <w:p w14:paraId="7C073077" w14:textId="7AE2F0D4" w:rsidR="006242D3" w:rsidRPr="006242D3" w:rsidRDefault="00DB2E92" w:rsidP="006242D3">
      <w:pPr>
        <w:numPr>
          <w:ilvl w:val="0"/>
          <w:numId w:val="10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velikim teškoćama</w:t>
      </w:r>
    </w:p>
    <w:p w14:paraId="3ADB3AB8" w14:textId="3509AD22" w:rsidR="006242D3" w:rsidRPr="006242D3" w:rsidRDefault="00DB2E92" w:rsidP="006242D3">
      <w:pPr>
        <w:numPr>
          <w:ilvl w:val="0"/>
          <w:numId w:val="10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umerenim teškoćama</w:t>
      </w:r>
    </w:p>
    <w:p w14:paraId="0768777E" w14:textId="732812E4" w:rsidR="006242D3" w:rsidRPr="006242D3" w:rsidRDefault="00DB2E92" w:rsidP="006242D3">
      <w:pPr>
        <w:numPr>
          <w:ilvl w:val="0"/>
          <w:numId w:val="10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sa lakim teškoćama</w:t>
      </w:r>
    </w:p>
    <w:p w14:paraId="4DBCDDA9" w14:textId="64DAB91F" w:rsidR="006242D3" w:rsidRPr="006242D3" w:rsidRDefault="00DB2E92" w:rsidP="006242D3">
      <w:pPr>
        <w:numPr>
          <w:ilvl w:val="0"/>
          <w:numId w:val="10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BB1BCA">
        <w:rPr>
          <w:rFonts w:ascii="Calibri" w:hAnsi="Calibri" w:cs="Calibri"/>
          <w:sz w:val="20"/>
          <w:szCs w:val="20"/>
          <w:lang w:val="sr-Latn-CS"/>
        </w:rPr>
        <w:t xml:space="preserve">Sposoban/na </w:t>
      </w:r>
      <w:r w:rsidR="006242D3" w:rsidRPr="006242D3">
        <w:rPr>
          <w:rFonts w:ascii="Calibri" w:hAnsi="Calibri" w:cs="Calibri"/>
          <w:sz w:val="20"/>
          <w:szCs w:val="20"/>
          <w:lang w:val="sr-Latn-CS"/>
        </w:rPr>
        <w:t>bez teškoća</w:t>
      </w:r>
    </w:p>
    <w:p w14:paraId="619081C5" w14:textId="77777777" w:rsidR="006242D3" w:rsidRPr="006242D3" w:rsidRDefault="006242D3" w:rsidP="006242D3">
      <w:pPr>
        <w:ind w:left="1080"/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</w:p>
    <w:p w14:paraId="7FCF598D" w14:textId="42E79FAE" w:rsidR="006242D3" w:rsidRPr="00BB1BCA" w:rsidRDefault="006242D3" w:rsidP="006242D3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Da li zbog trenutnog stanja vašeg ekstremiteta imate probleme sa spavanjem?</w:t>
      </w:r>
    </w:p>
    <w:p w14:paraId="50AB6125" w14:textId="77777777" w:rsidR="006242D3" w:rsidRPr="006242D3" w:rsidRDefault="006242D3" w:rsidP="006242D3">
      <w:pPr>
        <w:numPr>
          <w:ilvl w:val="0"/>
          <w:numId w:val="11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Svakodnevno</w:t>
      </w:r>
    </w:p>
    <w:p w14:paraId="59BAAA12" w14:textId="77777777" w:rsidR="006242D3" w:rsidRPr="006242D3" w:rsidRDefault="006242D3" w:rsidP="006242D3">
      <w:pPr>
        <w:numPr>
          <w:ilvl w:val="0"/>
          <w:numId w:val="11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Skoro svakodnevno</w:t>
      </w:r>
    </w:p>
    <w:p w14:paraId="691B6860" w14:textId="77777777" w:rsidR="006242D3" w:rsidRPr="006242D3" w:rsidRDefault="006242D3" w:rsidP="006242D3">
      <w:pPr>
        <w:numPr>
          <w:ilvl w:val="0"/>
          <w:numId w:val="11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Često</w:t>
      </w:r>
    </w:p>
    <w:p w14:paraId="5B802408" w14:textId="77777777" w:rsidR="006242D3" w:rsidRPr="006242D3" w:rsidRDefault="006242D3" w:rsidP="006242D3">
      <w:pPr>
        <w:numPr>
          <w:ilvl w:val="0"/>
          <w:numId w:val="11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Ponekad</w:t>
      </w:r>
    </w:p>
    <w:p w14:paraId="5DF33C18" w14:textId="77777777" w:rsidR="006242D3" w:rsidRPr="006242D3" w:rsidRDefault="006242D3" w:rsidP="006242D3">
      <w:pPr>
        <w:numPr>
          <w:ilvl w:val="0"/>
          <w:numId w:val="11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Retko</w:t>
      </w:r>
    </w:p>
    <w:p w14:paraId="575541DB" w14:textId="77777777" w:rsidR="006242D3" w:rsidRPr="006242D3" w:rsidRDefault="006242D3" w:rsidP="006242D3">
      <w:pPr>
        <w:numPr>
          <w:ilvl w:val="0"/>
          <w:numId w:val="11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Nikad</w:t>
      </w:r>
    </w:p>
    <w:p w14:paraId="7CCC3FED" w14:textId="77777777" w:rsidR="006242D3" w:rsidRPr="006242D3" w:rsidRDefault="006242D3" w:rsidP="006242D3">
      <w:pPr>
        <w:ind w:left="1080"/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</w:p>
    <w:p w14:paraId="42BD7157" w14:textId="4AE59E24" w:rsidR="006242D3" w:rsidRPr="00BB1BCA" w:rsidRDefault="006242D3" w:rsidP="006242D3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Da li ste zbog trenutnog stanja vašeg ekstremiteta osetili sažaljenje ljudi iz vaše okoline u poslednjih mesec dana?</w:t>
      </w:r>
    </w:p>
    <w:p w14:paraId="78B1F563" w14:textId="77777777" w:rsidR="006242D3" w:rsidRPr="006242D3" w:rsidRDefault="006242D3" w:rsidP="006242D3">
      <w:pPr>
        <w:numPr>
          <w:ilvl w:val="0"/>
          <w:numId w:val="12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Svakodnevno</w:t>
      </w:r>
    </w:p>
    <w:p w14:paraId="5E1FCE8D" w14:textId="77777777" w:rsidR="006242D3" w:rsidRPr="006242D3" w:rsidRDefault="006242D3" w:rsidP="006242D3">
      <w:pPr>
        <w:numPr>
          <w:ilvl w:val="0"/>
          <w:numId w:val="12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Skoro svakodnevno</w:t>
      </w:r>
    </w:p>
    <w:p w14:paraId="0543CD2B" w14:textId="77777777" w:rsidR="006242D3" w:rsidRPr="006242D3" w:rsidRDefault="006242D3" w:rsidP="006242D3">
      <w:pPr>
        <w:numPr>
          <w:ilvl w:val="0"/>
          <w:numId w:val="12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Često</w:t>
      </w:r>
    </w:p>
    <w:p w14:paraId="1522AB36" w14:textId="77777777" w:rsidR="006242D3" w:rsidRPr="006242D3" w:rsidRDefault="006242D3" w:rsidP="006242D3">
      <w:pPr>
        <w:numPr>
          <w:ilvl w:val="0"/>
          <w:numId w:val="12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Ponekad</w:t>
      </w:r>
    </w:p>
    <w:p w14:paraId="6E0F001F" w14:textId="77777777" w:rsidR="006242D3" w:rsidRPr="006242D3" w:rsidRDefault="006242D3" w:rsidP="006242D3">
      <w:pPr>
        <w:numPr>
          <w:ilvl w:val="0"/>
          <w:numId w:val="12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Retko</w:t>
      </w:r>
    </w:p>
    <w:p w14:paraId="5084865E" w14:textId="77777777" w:rsidR="006242D3" w:rsidRPr="006242D3" w:rsidRDefault="006242D3" w:rsidP="006242D3">
      <w:pPr>
        <w:numPr>
          <w:ilvl w:val="0"/>
          <w:numId w:val="12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Nikad</w:t>
      </w:r>
    </w:p>
    <w:p w14:paraId="0723AD94" w14:textId="77777777" w:rsidR="006242D3" w:rsidRPr="006242D3" w:rsidRDefault="006242D3" w:rsidP="006242D3">
      <w:pPr>
        <w:ind w:left="1080"/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</w:p>
    <w:p w14:paraId="7EC6A9AE" w14:textId="65F0B34D" w:rsidR="006242D3" w:rsidRPr="00BB1BCA" w:rsidRDefault="006242D3" w:rsidP="006242D3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lastRenderedPageBreak/>
        <w:t>Da li ste zbog trenutnog stanja vašeg ekstremiteta doživeli poniženje ili diskriminaciju u poslednjih mesec dana?</w:t>
      </w:r>
    </w:p>
    <w:p w14:paraId="26686AC7" w14:textId="77777777" w:rsidR="006242D3" w:rsidRPr="006242D3" w:rsidRDefault="006242D3" w:rsidP="006242D3">
      <w:pPr>
        <w:numPr>
          <w:ilvl w:val="0"/>
          <w:numId w:val="13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Svakodnevno</w:t>
      </w:r>
    </w:p>
    <w:p w14:paraId="0ED523CC" w14:textId="77777777" w:rsidR="006242D3" w:rsidRPr="006242D3" w:rsidRDefault="006242D3" w:rsidP="006242D3">
      <w:pPr>
        <w:numPr>
          <w:ilvl w:val="0"/>
          <w:numId w:val="13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Skoro svakodnevno</w:t>
      </w:r>
    </w:p>
    <w:p w14:paraId="21CAF1DF" w14:textId="77777777" w:rsidR="006242D3" w:rsidRPr="006242D3" w:rsidRDefault="006242D3" w:rsidP="006242D3">
      <w:pPr>
        <w:numPr>
          <w:ilvl w:val="0"/>
          <w:numId w:val="13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Često</w:t>
      </w:r>
    </w:p>
    <w:p w14:paraId="01ADCAA9" w14:textId="77777777" w:rsidR="006242D3" w:rsidRPr="006242D3" w:rsidRDefault="006242D3" w:rsidP="006242D3">
      <w:pPr>
        <w:numPr>
          <w:ilvl w:val="0"/>
          <w:numId w:val="13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Ponekad</w:t>
      </w:r>
    </w:p>
    <w:p w14:paraId="03447649" w14:textId="77777777" w:rsidR="006242D3" w:rsidRPr="006242D3" w:rsidRDefault="006242D3" w:rsidP="006242D3">
      <w:pPr>
        <w:numPr>
          <w:ilvl w:val="0"/>
          <w:numId w:val="13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Retko</w:t>
      </w:r>
    </w:p>
    <w:p w14:paraId="747A8D89" w14:textId="77777777" w:rsidR="006242D3" w:rsidRPr="006242D3" w:rsidRDefault="006242D3" w:rsidP="006242D3">
      <w:pPr>
        <w:numPr>
          <w:ilvl w:val="0"/>
          <w:numId w:val="13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Nikad</w:t>
      </w:r>
    </w:p>
    <w:p w14:paraId="1C94A865" w14:textId="77777777" w:rsidR="006242D3" w:rsidRPr="006242D3" w:rsidRDefault="006242D3" w:rsidP="006242D3">
      <w:pPr>
        <w:ind w:left="1080"/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</w:p>
    <w:p w14:paraId="0E0CDE9F" w14:textId="5E1B8436" w:rsidR="006242D3" w:rsidRPr="00BB1BCA" w:rsidRDefault="006242D3" w:rsidP="006242D3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Da li je stanje vašeg ekstremiteta u poslednjih mesec dana uticalo na vaš socijalni život (odnos sa porodicom, prijateljima, kolegama)?</w:t>
      </w:r>
    </w:p>
    <w:p w14:paraId="1EC52885" w14:textId="77777777" w:rsidR="006242D3" w:rsidRPr="006242D3" w:rsidRDefault="006242D3" w:rsidP="006242D3">
      <w:pPr>
        <w:numPr>
          <w:ilvl w:val="0"/>
          <w:numId w:val="14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Svakodnevno</w:t>
      </w:r>
    </w:p>
    <w:p w14:paraId="0CB036FC" w14:textId="77777777" w:rsidR="006242D3" w:rsidRPr="006242D3" w:rsidRDefault="006242D3" w:rsidP="006242D3">
      <w:pPr>
        <w:numPr>
          <w:ilvl w:val="0"/>
          <w:numId w:val="14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Skoro svakodnevno</w:t>
      </w:r>
    </w:p>
    <w:p w14:paraId="5F3A0BA8" w14:textId="77777777" w:rsidR="006242D3" w:rsidRPr="006242D3" w:rsidRDefault="006242D3" w:rsidP="006242D3">
      <w:pPr>
        <w:numPr>
          <w:ilvl w:val="0"/>
          <w:numId w:val="14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Često</w:t>
      </w:r>
    </w:p>
    <w:p w14:paraId="50DE0904" w14:textId="77777777" w:rsidR="006242D3" w:rsidRPr="006242D3" w:rsidRDefault="006242D3" w:rsidP="006242D3">
      <w:pPr>
        <w:numPr>
          <w:ilvl w:val="0"/>
          <w:numId w:val="14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Ponekad</w:t>
      </w:r>
    </w:p>
    <w:p w14:paraId="710CC840" w14:textId="77777777" w:rsidR="006242D3" w:rsidRPr="006242D3" w:rsidRDefault="006242D3" w:rsidP="006242D3">
      <w:pPr>
        <w:numPr>
          <w:ilvl w:val="0"/>
          <w:numId w:val="14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Retko</w:t>
      </w:r>
    </w:p>
    <w:p w14:paraId="126B2B60" w14:textId="77777777" w:rsidR="006242D3" w:rsidRPr="006242D3" w:rsidRDefault="006242D3" w:rsidP="006242D3">
      <w:pPr>
        <w:numPr>
          <w:ilvl w:val="0"/>
          <w:numId w:val="14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Nikad</w:t>
      </w:r>
    </w:p>
    <w:p w14:paraId="346BB98C" w14:textId="77777777" w:rsidR="006242D3" w:rsidRPr="006242D3" w:rsidRDefault="006242D3" w:rsidP="006242D3">
      <w:pPr>
        <w:ind w:left="1080"/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</w:p>
    <w:p w14:paraId="23BA0821" w14:textId="3FA5331F" w:rsidR="006242D3" w:rsidRPr="00BB1BCA" w:rsidRDefault="006242D3" w:rsidP="006242D3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Da li vas je stanje ekstremiteta u poslednjih mesec dana  ograničavalo u izvođenju svakodnevnih radnih aktivnosti (briga o sebi, briga o porodici, briga o kući, odlazak u školu, odlazak na fakultet, odlazak na posao, izvođenje predviđenih radnih zadataka)?</w:t>
      </w:r>
    </w:p>
    <w:p w14:paraId="32D68C6B" w14:textId="77777777" w:rsidR="006242D3" w:rsidRPr="006242D3" w:rsidRDefault="006242D3" w:rsidP="006242D3">
      <w:pPr>
        <w:numPr>
          <w:ilvl w:val="0"/>
          <w:numId w:val="15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Svakodnevno</w:t>
      </w:r>
    </w:p>
    <w:p w14:paraId="6BD5A1B6" w14:textId="77777777" w:rsidR="006242D3" w:rsidRPr="006242D3" w:rsidRDefault="006242D3" w:rsidP="006242D3">
      <w:pPr>
        <w:numPr>
          <w:ilvl w:val="0"/>
          <w:numId w:val="15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Skoro svakodnevno</w:t>
      </w:r>
    </w:p>
    <w:p w14:paraId="7DA9AFD6" w14:textId="77777777" w:rsidR="006242D3" w:rsidRPr="006242D3" w:rsidRDefault="006242D3" w:rsidP="006242D3">
      <w:pPr>
        <w:numPr>
          <w:ilvl w:val="0"/>
          <w:numId w:val="15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Često</w:t>
      </w:r>
    </w:p>
    <w:p w14:paraId="71CB9428" w14:textId="77777777" w:rsidR="006242D3" w:rsidRPr="006242D3" w:rsidRDefault="006242D3" w:rsidP="006242D3">
      <w:pPr>
        <w:numPr>
          <w:ilvl w:val="0"/>
          <w:numId w:val="15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Ponekad</w:t>
      </w:r>
    </w:p>
    <w:p w14:paraId="29FFC6A2" w14:textId="77777777" w:rsidR="006242D3" w:rsidRPr="006242D3" w:rsidRDefault="006242D3" w:rsidP="006242D3">
      <w:pPr>
        <w:numPr>
          <w:ilvl w:val="0"/>
          <w:numId w:val="15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Retko</w:t>
      </w:r>
    </w:p>
    <w:p w14:paraId="5473F151" w14:textId="77777777" w:rsidR="006242D3" w:rsidRPr="006242D3" w:rsidRDefault="006242D3" w:rsidP="006242D3">
      <w:pPr>
        <w:numPr>
          <w:ilvl w:val="0"/>
          <w:numId w:val="15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Nikad</w:t>
      </w:r>
    </w:p>
    <w:p w14:paraId="7EFDA0AA" w14:textId="77777777" w:rsidR="006242D3" w:rsidRPr="006242D3" w:rsidRDefault="006242D3" w:rsidP="00DB2E92">
      <w:p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</w:p>
    <w:p w14:paraId="63099DB4" w14:textId="48E81CB6" w:rsidR="006242D3" w:rsidRPr="00BB1BCA" w:rsidRDefault="006242D3" w:rsidP="006242D3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Da li ste zadovoljni trenutnim stanjem vašeg ekstremiteta u odnosu na stanje pre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 pojave simptoma/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povrede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RS"/>
        </w:rPr>
        <w:t>/bolesti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,</w:t>
      </w:r>
      <w:r w:rsid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 odnosno na 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stanje pre operacije?</w:t>
      </w:r>
    </w:p>
    <w:p w14:paraId="02F3FDA7" w14:textId="7005E672" w:rsidR="006242D3" w:rsidRPr="006242D3" w:rsidRDefault="006242D3" w:rsidP="006242D3">
      <w:pPr>
        <w:numPr>
          <w:ilvl w:val="0"/>
          <w:numId w:val="16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Veoma ne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65569B6D" w14:textId="5026D21A" w:rsidR="006242D3" w:rsidRPr="006242D3" w:rsidRDefault="006242D3" w:rsidP="006242D3">
      <w:pPr>
        <w:numPr>
          <w:ilvl w:val="0"/>
          <w:numId w:val="16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Umereno ne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46958170" w14:textId="340BB02C" w:rsidR="006242D3" w:rsidRPr="006242D3" w:rsidRDefault="006242D3" w:rsidP="006242D3">
      <w:pPr>
        <w:numPr>
          <w:ilvl w:val="0"/>
          <w:numId w:val="16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Diskretno ne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70937230" w14:textId="215C361F" w:rsidR="006242D3" w:rsidRPr="006242D3" w:rsidRDefault="006242D3" w:rsidP="006242D3">
      <w:pPr>
        <w:numPr>
          <w:ilvl w:val="0"/>
          <w:numId w:val="16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 xml:space="preserve">Diskretno 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639086BC" w14:textId="1479AEF0" w:rsidR="006242D3" w:rsidRPr="006242D3" w:rsidRDefault="006242D3" w:rsidP="006242D3">
      <w:pPr>
        <w:numPr>
          <w:ilvl w:val="0"/>
          <w:numId w:val="16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 xml:space="preserve">Umereno 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3A8DB855" w14:textId="6F57B3B4" w:rsidR="006242D3" w:rsidRPr="00BB1BCA" w:rsidRDefault="006242D3" w:rsidP="006242D3">
      <w:pPr>
        <w:numPr>
          <w:ilvl w:val="0"/>
          <w:numId w:val="16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 xml:space="preserve">Veoma 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41AF823A" w14:textId="77777777" w:rsidR="006242D3" w:rsidRPr="006242D3" w:rsidRDefault="006242D3" w:rsidP="006242D3">
      <w:pPr>
        <w:ind w:left="720"/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</w:p>
    <w:p w14:paraId="69E56D24" w14:textId="5E3E0FB3" w:rsidR="006242D3" w:rsidRPr="00BB1BCA" w:rsidRDefault="006242D3" w:rsidP="006242D3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Da li ste zadovoljni vašim  trenutnim socijalnim životom u odnosu na stanje 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>pre pojave simptoma/povred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>e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RS"/>
        </w:rPr>
        <w:t>/bolesti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, </w:t>
      </w:r>
      <w:r w:rsidR="00BB1BCA">
        <w:rPr>
          <w:rFonts w:ascii="Calibri" w:hAnsi="Calibri" w:cs="Calibri"/>
          <w:b/>
          <w:bCs/>
          <w:sz w:val="20"/>
          <w:szCs w:val="20"/>
          <w:lang w:val="sr-Latn-CS"/>
        </w:rPr>
        <w:t>odnosno na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 stanje pre operacije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?</w:t>
      </w:r>
    </w:p>
    <w:p w14:paraId="2198FD3C" w14:textId="1ED86205" w:rsidR="006242D3" w:rsidRPr="006242D3" w:rsidRDefault="006242D3" w:rsidP="006242D3">
      <w:pPr>
        <w:numPr>
          <w:ilvl w:val="0"/>
          <w:numId w:val="17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Veoma ne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0537A3A4" w14:textId="08427A45" w:rsidR="006242D3" w:rsidRPr="006242D3" w:rsidRDefault="006242D3" w:rsidP="006242D3">
      <w:pPr>
        <w:numPr>
          <w:ilvl w:val="0"/>
          <w:numId w:val="17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Umereno ne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428D90F0" w14:textId="74A78D82" w:rsidR="006242D3" w:rsidRPr="006242D3" w:rsidRDefault="006242D3" w:rsidP="006242D3">
      <w:pPr>
        <w:numPr>
          <w:ilvl w:val="0"/>
          <w:numId w:val="17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Diskretno ne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4BFE102B" w14:textId="468AA96E" w:rsidR="006242D3" w:rsidRPr="006242D3" w:rsidRDefault="006242D3" w:rsidP="006242D3">
      <w:pPr>
        <w:numPr>
          <w:ilvl w:val="0"/>
          <w:numId w:val="17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 xml:space="preserve">Diskretno 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6CBF1850" w14:textId="29C7289E" w:rsidR="006242D3" w:rsidRPr="006242D3" w:rsidRDefault="006242D3" w:rsidP="006242D3">
      <w:pPr>
        <w:numPr>
          <w:ilvl w:val="0"/>
          <w:numId w:val="17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 xml:space="preserve">Umereno 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7A1494F8" w14:textId="0FF5583A" w:rsidR="006242D3" w:rsidRPr="006242D3" w:rsidRDefault="006242D3" w:rsidP="006242D3">
      <w:pPr>
        <w:numPr>
          <w:ilvl w:val="0"/>
          <w:numId w:val="17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 xml:space="preserve">Veoma 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02A3DB1E" w14:textId="77777777" w:rsidR="006242D3" w:rsidRPr="006242D3" w:rsidRDefault="006242D3" w:rsidP="006242D3">
      <w:pPr>
        <w:ind w:left="1080"/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</w:p>
    <w:p w14:paraId="6319CC76" w14:textId="2DE89B9E" w:rsidR="006242D3" w:rsidRPr="00BB1BCA" w:rsidRDefault="006242D3" w:rsidP="00DB2E92">
      <w:pPr>
        <w:pStyle w:val="ListParagraph"/>
        <w:numPr>
          <w:ilvl w:val="0"/>
          <w:numId w:val="19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Da li ste zadovoljni vašim trenutnim profesionalnim životom u odnosu na stanje pre 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>pre pojave simptoma/povrede/poreme</w:t>
      </w:r>
      <w:proofErr w:type="spellStart"/>
      <w:r w:rsidR="00DB2E92" w:rsidRPr="00BB1BCA">
        <w:rPr>
          <w:rFonts w:ascii="Calibri" w:hAnsi="Calibri" w:cs="Calibri"/>
          <w:b/>
          <w:bCs/>
          <w:sz w:val="20"/>
          <w:szCs w:val="20"/>
          <w:lang w:val="sr-Latn-RS"/>
        </w:rPr>
        <w:t>ćaja</w:t>
      </w:r>
      <w:proofErr w:type="spellEnd"/>
      <w:r w:rsidR="00DB2E92" w:rsidRPr="00BB1BCA">
        <w:rPr>
          <w:rFonts w:ascii="Calibri" w:hAnsi="Calibri" w:cs="Calibri"/>
          <w:b/>
          <w:bCs/>
          <w:sz w:val="20"/>
          <w:szCs w:val="20"/>
          <w:lang w:val="sr-Latn-RS"/>
        </w:rPr>
        <w:t>/bolesti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>,</w:t>
      </w:r>
      <w:r w:rsidR="00BB1BCA">
        <w:rPr>
          <w:rFonts w:ascii="Calibri" w:hAnsi="Calibri" w:cs="Calibri"/>
          <w:b/>
          <w:bCs/>
          <w:sz w:val="20"/>
          <w:szCs w:val="20"/>
          <w:lang w:val="sr-Latn-CS"/>
        </w:rPr>
        <w:t xml:space="preserve"> odnosno </w:t>
      </w:r>
      <w:r w:rsidR="00DB2E92" w:rsidRPr="00BB1BCA">
        <w:rPr>
          <w:rFonts w:ascii="Calibri" w:hAnsi="Calibri" w:cs="Calibri"/>
          <w:b/>
          <w:bCs/>
          <w:sz w:val="20"/>
          <w:szCs w:val="20"/>
          <w:lang w:val="sr-Latn-CS"/>
        </w:rPr>
        <w:t>na stanje pre operacije</w:t>
      </w:r>
      <w:r w:rsidRPr="00BB1BCA">
        <w:rPr>
          <w:rFonts w:ascii="Calibri" w:hAnsi="Calibri" w:cs="Calibri"/>
          <w:b/>
          <w:bCs/>
          <w:sz w:val="20"/>
          <w:szCs w:val="20"/>
          <w:lang w:val="sr-Latn-CS"/>
        </w:rPr>
        <w:t>?</w:t>
      </w:r>
    </w:p>
    <w:p w14:paraId="6FC5BE68" w14:textId="6F08E7A9" w:rsidR="006242D3" w:rsidRPr="006242D3" w:rsidRDefault="006242D3" w:rsidP="006242D3">
      <w:pPr>
        <w:numPr>
          <w:ilvl w:val="0"/>
          <w:numId w:val="18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Veoma ne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10269013" w14:textId="3F5DC29C" w:rsidR="006242D3" w:rsidRPr="006242D3" w:rsidRDefault="006242D3" w:rsidP="006242D3">
      <w:pPr>
        <w:numPr>
          <w:ilvl w:val="0"/>
          <w:numId w:val="18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Umereno ne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3271D8C8" w14:textId="10E1DE90" w:rsidR="006242D3" w:rsidRPr="006242D3" w:rsidRDefault="006242D3" w:rsidP="006242D3">
      <w:pPr>
        <w:numPr>
          <w:ilvl w:val="0"/>
          <w:numId w:val="18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>Diskretno ne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54964D1E" w14:textId="341AF0E3" w:rsidR="006242D3" w:rsidRPr="006242D3" w:rsidRDefault="006242D3" w:rsidP="006242D3">
      <w:pPr>
        <w:numPr>
          <w:ilvl w:val="0"/>
          <w:numId w:val="18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 xml:space="preserve">Diskretno 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25195749" w14:textId="4CFC3169" w:rsidR="006242D3" w:rsidRPr="006242D3" w:rsidRDefault="006242D3" w:rsidP="006242D3">
      <w:pPr>
        <w:numPr>
          <w:ilvl w:val="0"/>
          <w:numId w:val="18"/>
        </w:numPr>
        <w:jc w:val="both"/>
        <w:rPr>
          <w:rFonts w:ascii="Calibri" w:hAnsi="Calibri" w:cs="Calibri"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 xml:space="preserve">Umereno 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583647C3" w14:textId="66D06D76" w:rsidR="006242D3" w:rsidRPr="006242D3" w:rsidRDefault="006242D3" w:rsidP="006242D3">
      <w:pPr>
        <w:numPr>
          <w:ilvl w:val="0"/>
          <w:numId w:val="18"/>
        </w:numPr>
        <w:jc w:val="both"/>
        <w:rPr>
          <w:rFonts w:ascii="Calibri" w:hAnsi="Calibri" w:cs="Calibri"/>
          <w:b/>
          <w:bCs/>
          <w:sz w:val="20"/>
          <w:szCs w:val="20"/>
          <w:lang w:val="sr-Latn-CS"/>
        </w:rPr>
      </w:pPr>
      <w:r w:rsidRPr="006242D3">
        <w:rPr>
          <w:rFonts w:ascii="Calibri" w:hAnsi="Calibri" w:cs="Calibri"/>
          <w:sz w:val="20"/>
          <w:szCs w:val="20"/>
          <w:lang w:val="sr-Latn-CS"/>
        </w:rPr>
        <w:t xml:space="preserve">Veoma </w:t>
      </w:r>
      <w:r w:rsidR="00DB2E92" w:rsidRPr="00BB1BCA">
        <w:rPr>
          <w:rFonts w:ascii="Calibri" w:hAnsi="Calibri" w:cs="Calibri"/>
          <w:sz w:val="20"/>
          <w:szCs w:val="20"/>
          <w:lang w:val="sr-Latn-CS"/>
        </w:rPr>
        <w:t>zadovoljan/na</w:t>
      </w:r>
    </w:p>
    <w:p w14:paraId="0E9A1427" w14:textId="77777777" w:rsidR="006242D3" w:rsidRPr="00BB1BCA" w:rsidRDefault="006242D3" w:rsidP="00256194">
      <w:pPr>
        <w:ind w:left="1080"/>
        <w:jc w:val="both"/>
        <w:rPr>
          <w:rFonts w:ascii="Calibri" w:hAnsi="Calibri" w:cs="Calibri"/>
          <w:sz w:val="20"/>
          <w:szCs w:val="20"/>
        </w:rPr>
      </w:pPr>
    </w:p>
    <w:sectPr w:rsidR="006242D3" w:rsidRPr="00BB1B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3"/>
    <w:multiLevelType w:val="hybridMultilevel"/>
    <w:tmpl w:val="456A7EE0"/>
    <w:lvl w:ilvl="0" w:tplc="F362B75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00000CA"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E48BF"/>
    <w:multiLevelType w:val="hybridMultilevel"/>
    <w:tmpl w:val="35DCBEA8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86236"/>
    <w:multiLevelType w:val="hybridMultilevel"/>
    <w:tmpl w:val="CAF0D3E4"/>
    <w:lvl w:ilvl="0" w:tplc="8EC23E98"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3C647B7"/>
    <w:multiLevelType w:val="hybridMultilevel"/>
    <w:tmpl w:val="CAF0D3E4"/>
    <w:lvl w:ilvl="0" w:tplc="8EC23E98"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44A6218"/>
    <w:multiLevelType w:val="hybridMultilevel"/>
    <w:tmpl w:val="CAF0D3E4"/>
    <w:lvl w:ilvl="0" w:tplc="8EC23E98"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99D2B68"/>
    <w:multiLevelType w:val="hybridMultilevel"/>
    <w:tmpl w:val="CAF0D3E4"/>
    <w:lvl w:ilvl="0" w:tplc="8EC23E98"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08E62FF"/>
    <w:multiLevelType w:val="hybridMultilevel"/>
    <w:tmpl w:val="CAF0D3E4"/>
    <w:lvl w:ilvl="0" w:tplc="8EC23E98"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0987D59"/>
    <w:multiLevelType w:val="hybridMultilevel"/>
    <w:tmpl w:val="CAF0D3E4"/>
    <w:lvl w:ilvl="0" w:tplc="8EC23E98"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59302B0"/>
    <w:multiLevelType w:val="hybridMultilevel"/>
    <w:tmpl w:val="CAF0D3E4"/>
    <w:lvl w:ilvl="0" w:tplc="8EC23E98"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75D0109"/>
    <w:multiLevelType w:val="hybridMultilevel"/>
    <w:tmpl w:val="CAF0D3E4"/>
    <w:lvl w:ilvl="0" w:tplc="8EC23E98"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8384B51"/>
    <w:multiLevelType w:val="hybridMultilevel"/>
    <w:tmpl w:val="CAF0D3E4"/>
    <w:lvl w:ilvl="0" w:tplc="8EC23E98"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A7A777F"/>
    <w:multiLevelType w:val="hybridMultilevel"/>
    <w:tmpl w:val="CAF0D3E4"/>
    <w:lvl w:ilvl="0" w:tplc="8EC23E98"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A915562"/>
    <w:multiLevelType w:val="hybridMultilevel"/>
    <w:tmpl w:val="CAF0D3E4"/>
    <w:lvl w:ilvl="0" w:tplc="8EC23E98"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ABF489E"/>
    <w:multiLevelType w:val="hybridMultilevel"/>
    <w:tmpl w:val="CAF0D3E4"/>
    <w:lvl w:ilvl="0" w:tplc="8EC23E98"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FFE4D1E"/>
    <w:multiLevelType w:val="hybridMultilevel"/>
    <w:tmpl w:val="CAF0D3E4"/>
    <w:lvl w:ilvl="0" w:tplc="8EC23E98"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9D26A28"/>
    <w:multiLevelType w:val="hybridMultilevel"/>
    <w:tmpl w:val="CAF0D3E4"/>
    <w:lvl w:ilvl="0" w:tplc="8EC23E98"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05540C1"/>
    <w:multiLevelType w:val="hybridMultilevel"/>
    <w:tmpl w:val="456A7EE0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FFFFFFFF"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75C97354"/>
    <w:multiLevelType w:val="hybridMultilevel"/>
    <w:tmpl w:val="CAF0D3E4"/>
    <w:lvl w:ilvl="0" w:tplc="8EC23E98"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B6A5423"/>
    <w:multiLevelType w:val="hybridMultilevel"/>
    <w:tmpl w:val="CAF0D3E4"/>
    <w:lvl w:ilvl="0" w:tplc="8EC23E98"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786658219">
    <w:abstractNumId w:val="0"/>
  </w:num>
  <w:num w:numId="2" w16cid:durableId="1643775890">
    <w:abstractNumId w:val="16"/>
  </w:num>
  <w:num w:numId="3" w16cid:durableId="604845741">
    <w:abstractNumId w:val="5"/>
  </w:num>
  <w:num w:numId="4" w16cid:durableId="2102220587">
    <w:abstractNumId w:val="13"/>
  </w:num>
  <w:num w:numId="5" w16cid:durableId="2045444729">
    <w:abstractNumId w:val="11"/>
  </w:num>
  <w:num w:numId="6" w16cid:durableId="146284924">
    <w:abstractNumId w:val="15"/>
  </w:num>
  <w:num w:numId="7" w16cid:durableId="7029728">
    <w:abstractNumId w:val="3"/>
  </w:num>
  <w:num w:numId="8" w16cid:durableId="1734231693">
    <w:abstractNumId w:val="18"/>
  </w:num>
  <w:num w:numId="9" w16cid:durableId="278073202">
    <w:abstractNumId w:val="8"/>
  </w:num>
  <w:num w:numId="10" w16cid:durableId="1162306758">
    <w:abstractNumId w:val="14"/>
  </w:num>
  <w:num w:numId="11" w16cid:durableId="1104497889">
    <w:abstractNumId w:val="6"/>
  </w:num>
  <w:num w:numId="12" w16cid:durableId="818569172">
    <w:abstractNumId w:val="9"/>
  </w:num>
  <w:num w:numId="13" w16cid:durableId="991835381">
    <w:abstractNumId w:val="4"/>
  </w:num>
  <w:num w:numId="14" w16cid:durableId="1624383423">
    <w:abstractNumId w:val="12"/>
  </w:num>
  <w:num w:numId="15" w16cid:durableId="692419919">
    <w:abstractNumId w:val="2"/>
  </w:num>
  <w:num w:numId="16" w16cid:durableId="78142251">
    <w:abstractNumId w:val="17"/>
  </w:num>
  <w:num w:numId="17" w16cid:durableId="1454521327">
    <w:abstractNumId w:val="10"/>
  </w:num>
  <w:num w:numId="18" w16cid:durableId="105735479">
    <w:abstractNumId w:val="7"/>
  </w:num>
  <w:num w:numId="19" w16cid:durableId="4149367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97A"/>
    <w:rsid w:val="00012938"/>
    <w:rsid w:val="00014D83"/>
    <w:rsid w:val="00020ED3"/>
    <w:rsid w:val="000353C4"/>
    <w:rsid w:val="00035D9D"/>
    <w:rsid w:val="00037B78"/>
    <w:rsid w:val="00040514"/>
    <w:rsid w:val="00054C8E"/>
    <w:rsid w:val="00054F68"/>
    <w:rsid w:val="0007748D"/>
    <w:rsid w:val="00086B87"/>
    <w:rsid w:val="000B3AF6"/>
    <w:rsid w:val="000C1FAC"/>
    <w:rsid w:val="000C50E8"/>
    <w:rsid w:val="000E101C"/>
    <w:rsid w:val="000E1322"/>
    <w:rsid w:val="000E7E97"/>
    <w:rsid w:val="000F1BD9"/>
    <w:rsid w:val="000F5DBC"/>
    <w:rsid w:val="00130E78"/>
    <w:rsid w:val="0013295F"/>
    <w:rsid w:val="00133104"/>
    <w:rsid w:val="00134880"/>
    <w:rsid w:val="00140B1A"/>
    <w:rsid w:val="00141897"/>
    <w:rsid w:val="0015088D"/>
    <w:rsid w:val="00155646"/>
    <w:rsid w:val="00156425"/>
    <w:rsid w:val="001743BB"/>
    <w:rsid w:val="001862E3"/>
    <w:rsid w:val="00190C1D"/>
    <w:rsid w:val="00197AAC"/>
    <w:rsid w:val="001A23C6"/>
    <w:rsid w:val="001A5E3A"/>
    <w:rsid w:val="001B1335"/>
    <w:rsid w:val="001B5681"/>
    <w:rsid w:val="001C5D45"/>
    <w:rsid w:val="001F6B22"/>
    <w:rsid w:val="001F771F"/>
    <w:rsid w:val="00205504"/>
    <w:rsid w:val="00256194"/>
    <w:rsid w:val="00263C4D"/>
    <w:rsid w:val="00291435"/>
    <w:rsid w:val="002A2425"/>
    <w:rsid w:val="002A4219"/>
    <w:rsid w:val="002B621B"/>
    <w:rsid w:val="002B7E3A"/>
    <w:rsid w:val="002C3098"/>
    <w:rsid w:val="002C3FDF"/>
    <w:rsid w:val="002C5B37"/>
    <w:rsid w:val="002D683A"/>
    <w:rsid w:val="002D6F91"/>
    <w:rsid w:val="002D7535"/>
    <w:rsid w:val="002F3CD6"/>
    <w:rsid w:val="00302391"/>
    <w:rsid w:val="003027F6"/>
    <w:rsid w:val="003030DA"/>
    <w:rsid w:val="0033628D"/>
    <w:rsid w:val="00354084"/>
    <w:rsid w:val="00357F02"/>
    <w:rsid w:val="00366155"/>
    <w:rsid w:val="00380E67"/>
    <w:rsid w:val="003925FE"/>
    <w:rsid w:val="003A2492"/>
    <w:rsid w:val="003B0BE9"/>
    <w:rsid w:val="003B4308"/>
    <w:rsid w:val="003B6477"/>
    <w:rsid w:val="003C112A"/>
    <w:rsid w:val="003C5CB2"/>
    <w:rsid w:val="003C7AF6"/>
    <w:rsid w:val="003D3B4B"/>
    <w:rsid w:val="003E30C9"/>
    <w:rsid w:val="00407BED"/>
    <w:rsid w:val="00411352"/>
    <w:rsid w:val="00420651"/>
    <w:rsid w:val="004227AF"/>
    <w:rsid w:val="00424357"/>
    <w:rsid w:val="00432A5D"/>
    <w:rsid w:val="00435627"/>
    <w:rsid w:val="004376BE"/>
    <w:rsid w:val="00462BE9"/>
    <w:rsid w:val="00463E0D"/>
    <w:rsid w:val="00467EDA"/>
    <w:rsid w:val="004730BA"/>
    <w:rsid w:val="00474233"/>
    <w:rsid w:val="00476CC2"/>
    <w:rsid w:val="004771EB"/>
    <w:rsid w:val="00486129"/>
    <w:rsid w:val="00486AB1"/>
    <w:rsid w:val="004A3503"/>
    <w:rsid w:val="004A5331"/>
    <w:rsid w:val="004E6AAD"/>
    <w:rsid w:val="004E7142"/>
    <w:rsid w:val="005023E4"/>
    <w:rsid w:val="00523E2A"/>
    <w:rsid w:val="00526650"/>
    <w:rsid w:val="005357CF"/>
    <w:rsid w:val="00537AD2"/>
    <w:rsid w:val="005454B0"/>
    <w:rsid w:val="00563980"/>
    <w:rsid w:val="00584D7A"/>
    <w:rsid w:val="00597644"/>
    <w:rsid w:val="005B0704"/>
    <w:rsid w:val="005B0F13"/>
    <w:rsid w:val="005B23B3"/>
    <w:rsid w:val="005B6197"/>
    <w:rsid w:val="005B6C59"/>
    <w:rsid w:val="005C22B4"/>
    <w:rsid w:val="005D5573"/>
    <w:rsid w:val="005E0719"/>
    <w:rsid w:val="00603FF9"/>
    <w:rsid w:val="00614306"/>
    <w:rsid w:val="006242D3"/>
    <w:rsid w:val="00653C6E"/>
    <w:rsid w:val="00654752"/>
    <w:rsid w:val="00667937"/>
    <w:rsid w:val="00676BE1"/>
    <w:rsid w:val="00680B46"/>
    <w:rsid w:val="006851BB"/>
    <w:rsid w:val="00687164"/>
    <w:rsid w:val="006967F3"/>
    <w:rsid w:val="006A5165"/>
    <w:rsid w:val="006A6EF5"/>
    <w:rsid w:val="006F307F"/>
    <w:rsid w:val="006F4360"/>
    <w:rsid w:val="00715222"/>
    <w:rsid w:val="007200B9"/>
    <w:rsid w:val="00722C1E"/>
    <w:rsid w:val="00725CF6"/>
    <w:rsid w:val="0074396D"/>
    <w:rsid w:val="00752E3D"/>
    <w:rsid w:val="007805F7"/>
    <w:rsid w:val="00784C80"/>
    <w:rsid w:val="007A3DC3"/>
    <w:rsid w:val="007B4B4C"/>
    <w:rsid w:val="007B5730"/>
    <w:rsid w:val="007D5DDC"/>
    <w:rsid w:val="007F32B2"/>
    <w:rsid w:val="0080591E"/>
    <w:rsid w:val="00824C97"/>
    <w:rsid w:val="00834F50"/>
    <w:rsid w:val="0083558A"/>
    <w:rsid w:val="008608EE"/>
    <w:rsid w:val="0086626C"/>
    <w:rsid w:val="008741E9"/>
    <w:rsid w:val="00887C30"/>
    <w:rsid w:val="00891CCC"/>
    <w:rsid w:val="008A58AE"/>
    <w:rsid w:val="008C5B39"/>
    <w:rsid w:val="008E519D"/>
    <w:rsid w:val="008F07BB"/>
    <w:rsid w:val="008F597A"/>
    <w:rsid w:val="009026EA"/>
    <w:rsid w:val="00902984"/>
    <w:rsid w:val="00914233"/>
    <w:rsid w:val="009164AE"/>
    <w:rsid w:val="00917BFB"/>
    <w:rsid w:val="00920C21"/>
    <w:rsid w:val="00921EA6"/>
    <w:rsid w:val="00930A43"/>
    <w:rsid w:val="00933903"/>
    <w:rsid w:val="009351A6"/>
    <w:rsid w:val="00950F8C"/>
    <w:rsid w:val="00952965"/>
    <w:rsid w:val="00957BD8"/>
    <w:rsid w:val="00960875"/>
    <w:rsid w:val="00971F84"/>
    <w:rsid w:val="009827E3"/>
    <w:rsid w:val="00983433"/>
    <w:rsid w:val="00996684"/>
    <w:rsid w:val="009A2941"/>
    <w:rsid w:val="009B4130"/>
    <w:rsid w:val="009D1AA9"/>
    <w:rsid w:val="009D6183"/>
    <w:rsid w:val="009E0964"/>
    <w:rsid w:val="009E3A38"/>
    <w:rsid w:val="009F7B51"/>
    <w:rsid w:val="00A00395"/>
    <w:rsid w:val="00A00622"/>
    <w:rsid w:val="00A15D43"/>
    <w:rsid w:val="00A212AB"/>
    <w:rsid w:val="00A31DAF"/>
    <w:rsid w:val="00A340B5"/>
    <w:rsid w:val="00A37014"/>
    <w:rsid w:val="00A46C15"/>
    <w:rsid w:val="00A540F1"/>
    <w:rsid w:val="00A56696"/>
    <w:rsid w:val="00A56C56"/>
    <w:rsid w:val="00A62AD0"/>
    <w:rsid w:val="00A62B47"/>
    <w:rsid w:val="00A80AFF"/>
    <w:rsid w:val="00A87EF2"/>
    <w:rsid w:val="00A911B2"/>
    <w:rsid w:val="00AA4D84"/>
    <w:rsid w:val="00AE1E47"/>
    <w:rsid w:val="00AE2B21"/>
    <w:rsid w:val="00AE5965"/>
    <w:rsid w:val="00AF698E"/>
    <w:rsid w:val="00B13E14"/>
    <w:rsid w:val="00B17D36"/>
    <w:rsid w:val="00B25AF0"/>
    <w:rsid w:val="00B270F5"/>
    <w:rsid w:val="00B424ED"/>
    <w:rsid w:val="00B624F3"/>
    <w:rsid w:val="00B65ACC"/>
    <w:rsid w:val="00B76F94"/>
    <w:rsid w:val="00BB1BCA"/>
    <w:rsid w:val="00BB58EF"/>
    <w:rsid w:val="00BB6A95"/>
    <w:rsid w:val="00BE3C2E"/>
    <w:rsid w:val="00BF588D"/>
    <w:rsid w:val="00C1428F"/>
    <w:rsid w:val="00C164D6"/>
    <w:rsid w:val="00C27526"/>
    <w:rsid w:val="00C30B24"/>
    <w:rsid w:val="00C46396"/>
    <w:rsid w:val="00C61CBC"/>
    <w:rsid w:val="00C656D9"/>
    <w:rsid w:val="00C84532"/>
    <w:rsid w:val="00C847FD"/>
    <w:rsid w:val="00C9102C"/>
    <w:rsid w:val="00C943FB"/>
    <w:rsid w:val="00CB11DB"/>
    <w:rsid w:val="00CB3501"/>
    <w:rsid w:val="00CB4C18"/>
    <w:rsid w:val="00CC2757"/>
    <w:rsid w:val="00CC57AF"/>
    <w:rsid w:val="00CD3D1C"/>
    <w:rsid w:val="00CE6CE0"/>
    <w:rsid w:val="00CF14A2"/>
    <w:rsid w:val="00CF62F3"/>
    <w:rsid w:val="00CF7146"/>
    <w:rsid w:val="00D039AB"/>
    <w:rsid w:val="00D07851"/>
    <w:rsid w:val="00D33C0F"/>
    <w:rsid w:val="00D4551C"/>
    <w:rsid w:val="00D576B6"/>
    <w:rsid w:val="00D60AA1"/>
    <w:rsid w:val="00D65930"/>
    <w:rsid w:val="00D6707B"/>
    <w:rsid w:val="00D83F1B"/>
    <w:rsid w:val="00D854F0"/>
    <w:rsid w:val="00D97E52"/>
    <w:rsid w:val="00DA3CD1"/>
    <w:rsid w:val="00DA6956"/>
    <w:rsid w:val="00DB2E92"/>
    <w:rsid w:val="00DB4D11"/>
    <w:rsid w:val="00DD2619"/>
    <w:rsid w:val="00DD7924"/>
    <w:rsid w:val="00DE0259"/>
    <w:rsid w:val="00DE4CCB"/>
    <w:rsid w:val="00DE790A"/>
    <w:rsid w:val="00DF69F1"/>
    <w:rsid w:val="00E02388"/>
    <w:rsid w:val="00E02C56"/>
    <w:rsid w:val="00E03993"/>
    <w:rsid w:val="00E15869"/>
    <w:rsid w:val="00E15FD9"/>
    <w:rsid w:val="00E27332"/>
    <w:rsid w:val="00E3215A"/>
    <w:rsid w:val="00E4622B"/>
    <w:rsid w:val="00E62F5D"/>
    <w:rsid w:val="00E65008"/>
    <w:rsid w:val="00E756AD"/>
    <w:rsid w:val="00EC7A2C"/>
    <w:rsid w:val="00ED52C0"/>
    <w:rsid w:val="00EF1671"/>
    <w:rsid w:val="00EF74A0"/>
    <w:rsid w:val="00F04F03"/>
    <w:rsid w:val="00F07728"/>
    <w:rsid w:val="00F20727"/>
    <w:rsid w:val="00F24383"/>
    <w:rsid w:val="00F319DB"/>
    <w:rsid w:val="00F34741"/>
    <w:rsid w:val="00F671BE"/>
    <w:rsid w:val="00F84038"/>
    <w:rsid w:val="00FA138D"/>
    <w:rsid w:val="00FA4F9A"/>
    <w:rsid w:val="00FB6A94"/>
    <w:rsid w:val="00FB73E9"/>
    <w:rsid w:val="00FC285B"/>
    <w:rsid w:val="00FD4EB7"/>
    <w:rsid w:val="00FE7E98"/>
    <w:rsid w:val="00FF4AA1"/>
    <w:rsid w:val="00FF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D8D078"/>
  <w15:chartTrackingRefBased/>
  <w15:docId w15:val="{F27D2358-8577-3E45-89A8-33EA8947F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97A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9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99</Words>
  <Characters>8212</Characters>
  <Application>Microsoft Office Word</Application>
  <DocSecurity>0</DocSecurity>
  <Lines>182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ksa Mićić</cp:lastModifiedBy>
  <cp:revision>2</cp:revision>
  <dcterms:created xsi:type="dcterms:W3CDTF">2025-01-30T01:46:00Z</dcterms:created>
  <dcterms:modified xsi:type="dcterms:W3CDTF">2025-01-30T01:46:00Z</dcterms:modified>
</cp:coreProperties>
</file>